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BB50C" w14:textId="77777777" w:rsidR="00E0779C" w:rsidRDefault="00E0779C" w:rsidP="002341A9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14:paraId="5D4C4589" w14:textId="77777777" w:rsidR="00FE5A3D" w:rsidRPr="00E0779C" w:rsidRDefault="00FE5A3D" w:rsidP="002341A9">
      <w:pPr>
        <w:spacing w:line="360" w:lineRule="auto"/>
        <w:rPr>
          <w:rFonts w:ascii="Arial" w:hAnsi="Arial" w:cs="Arial"/>
          <w:b/>
          <w:sz w:val="32"/>
          <w:szCs w:val="32"/>
        </w:rPr>
      </w:pPr>
    </w:p>
    <w:p w14:paraId="04D4D0CE" w14:textId="2FCF2077" w:rsidR="002261F7" w:rsidRPr="00E876C8" w:rsidRDefault="002261F7" w:rsidP="00E0779C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 w:rsidRPr="00E876C8">
        <w:rPr>
          <w:rFonts w:ascii="Arial" w:hAnsi="Arial" w:cs="Arial"/>
          <w:b/>
          <w:sz w:val="28"/>
          <w:szCs w:val="28"/>
        </w:rPr>
        <w:t>Sozio</w:t>
      </w:r>
      <w:r w:rsidR="006344ED">
        <w:rPr>
          <w:rFonts w:ascii="Arial" w:hAnsi="Arial" w:cs="Arial"/>
          <w:b/>
          <w:sz w:val="28"/>
          <w:szCs w:val="28"/>
        </w:rPr>
        <w:t>demographischer</w:t>
      </w:r>
      <w:r w:rsidRPr="00E876C8">
        <w:rPr>
          <w:rFonts w:ascii="Arial" w:hAnsi="Arial" w:cs="Arial"/>
          <w:b/>
          <w:sz w:val="28"/>
          <w:szCs w:val="28"/>
        </w:rPr>
        <w:t xml:space="preserve"> Fragebogen</w:t>
      </w:r>
    </w:p>
    <w:p w14:paraId="3B896610" w14:textId="211D49AF" w:rsidR="006254FE" w:rsidRPr="0077512B" w:rsidRDefault="006254FE" w:rsidP="002261F7">
      <w:pPr>
        <w:spacing w:line="360" w:lineRule="auto"/>
        <w:rPr>
          <w:rFonts w:ascii="Arial" w:hAnsi="Arial" w:cs="Arial"/>
          <w:bCs/>
          <w:color w:val="833C0B" w:themeColor="accent2" w:themeShade="80"/>
          <w:sz w:val="22"/>
          <w:szCs w:val="22"/>
        </w:rPr>
      </w:pPr>
    </w:p>
    <w:p w14:paraId="4116D809" w14:textId="68A552E8" w:rsidR="0077512B" w:rsidRPr="00150DB3" w:rsidRDefault="0077512B" w:rsidP="006254FE">
      <w:pPr>
        <w:pStyle w:val="Listenabsatz"/>
        <w:numPr>
          <w:ilvl w:val="0"/>
          <w:numId w:val="16"/>
        </w:num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150DB3">
        <w:rPr>
          <w:rFonts w:ascii="Arial" w:hAnsi="Arial" w:cs="Arial"/>
          <w:bCs/>
          <w:color w:val="000000" w:themeColor="text1"/>
          <w:sz w:val="22"/>
          <w:szCs w:val="22"/>
        </w:rPr>
        <w:t>Wie alt sind Sie?</w:t>
      </w:r>
    </w:p>
    <w:p w14:paraId="3A652148" w14:textId="145A996D" w:rsidR="0077512B" w:rsidRDefault="005A1195" w:rsidP="007C59A6">
      <w:pPr>
        <w:pStyle w:val="Listenabsatz"/>
        <w:spacing w:line="360" w:lineRule="auto"/>
        <w:ind w:firstLine="36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[Offenes Antwortfeld]</w:t>
      </w:r>
    </w:p>
    <w:p w14:paraId="72BC9B60" w14:textId="77777777" w:rsidR="005A1195" w:rsidRPr="0077512B" w:rsidRDefault="005A1195" w:rsidP="005A1195">
      <w:pPr>
        <w:spacing w:line="360" w:lineRule="auto"/>
        <w:ind w:left="1416"/>
        <w:rPr>
          <w:rFonts w:ascii="Arial" w:hAnsi="Arial" w:cs="Arial"/>
          <w:bCs/>
          <w:sz w:val="22"/>
          <w:szCs w:val="22"/>
        </w:rPr>
      </w:pPr>
    </w:p>
    <w:p w14:paraId="3835A1DD" w14:textId="61B6E909" w:rsidR="00C2319C" w:rsidRPr="00C2319C" w:rsidRDefault="00C2319C" w:rsidP="006254FE">
      <w:pPr>
        <w:pStyle w:val="Listenabsatz"/>
        <w:numPr>
          <w:ilvl w:val="0"/>
          <w:numId w:val="16"/>
        </w:numPr>
        <w:spacing w:line="360" w:lineRule="auto"/>
        <w:rPr>
          <w:rFonts w:ascii="Arial" w:hAnsi="Arial" w:cs="Arial"/>
          <w:bCs/>
          <w:sz w:val="22"/>
          <w:szCs w:val="22"/>
        </w:rPr>
      </w:pPr>
      <w:r w:rsidRPr="00C2319C">
        <w:rPr>
          <w:rFonts w:ascii="Arial" w:hAnsi="Arial" w:cs="Arial"/>
          <w:bCs/>
          <w:sz w:val="22"/>
          <w:szCs w:val="22"/>
        </w:rPr>
        <w:t>Welchem Geschlecht fühlen Sie sich zugehörig?</w:t>
      </w:r>
    </w:p>
    <w:p w14:paraId="27008192" w14:textId="3700F91B" w:rsidR="00C2319C" w:rsidRPr="00C2319C" w:rsidRDefault="0012649E" w:rsidP="00C2319C">
      <w:pPr>
        <w:pStyle w:val="Listenabsatz"/>
        <w:numPr>
          <w:ilvl w:val="1"/>
          <w:numId w:val="16"/>
        </w:numPr>
        <w:spacing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w</w:t>
      </w:r>
      <w:r w:rsidR="00C2319C" w:rsidRPr="00C2319C">
        <w:rPr>
          <w:rFonts w:ascii="Arial" w:hAnsi="Arial" w:cs="Arial"/>
          <w:bCs/>
          <w:sz w:val="22"/>
          <w:szCs w:val="22"/>
        </w:rPr>
        <w:t>eiblich</w:t>
      </w:r>
    </w:p>
    <w:p w14:paraId="47B98C04" w14:textId="1FF3AE95" w:rsidR="00C2319C" w:rsidRDefault="0012649E" w:rsidP="00C2319C">
      <w:pPr>
        <w:pStyle w:val="Listenabsatz"/>
        <w:numPr>
          <w:ilvl w:val="1"/>
          <w:numId w:val="16"/>
        </w:numPr>
        <w:spacing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m</w:t>
      </w:r>
      <w:r w:rsidR="00C2319C" w:rsidRPr="00C2319C">
        <w:rPr>
          <w:rFonts w:ascii="Arial" w:hAnsi="Arial" w:cs="Arial"/>
          <w:bCs/>
          <w:sz w:val="22"/>
          <w:szCs w:val="22"/>
        </w:rPr>
        <w:t>ännlich</w:t>
      </w:r>
    </w:p>
    <w:p w14:paraId="24D97E2B" w14:textId="7E460036" w:rsidR="0012649E" w:rsidRPr="0012649E" w:rsidRDefault="0012649E" w:rsidP="0012649E">
      <w:pPr>
        <w:pStyle w:val="Listenabsatz"/>
        <w:numPr>
          <w:ilvl w:val="1"/>
          <w:numId w:val="16"/>
        </w:numPr>
        <w:spacing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d</w:t>
      </w:r>
      <w:r w:rsidRPr="00C2319C">
        <w:rPr>
          <w:rFonts w:ascii="Arial" w:hAnsi="Arial" w:cs="Arial"/>
          <w:bCs/>
          <w:sz w:val="22"/>
          <w:szCs w:val="22"/>
        </w:rPr>
        <w:t>ivers</w:t>
      </w:r>
    </w:p>
    <w:p w14:paraId="3D29E9ED" w14:textId="4A0E5EAD" w:rsidR="00963AC5" w:rsidRPr="00C2319C" w:rsidRDefault="0012649E" w:rsidP="00C2319C">
      <w:pPr>
        <w:pStyle w:val="Listenabsatz"/>
        <w:numPr>
          <w:ilvl w:val="1"/>
          <w:numId w:val="16"/>
        </w:numPr>
        <w:spacing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K</w:t>
      </w:r>
      <w:r w:rsidR="00963AC5">
        <w:rPr>
          <w:rFonts w:ascii="Arial" w:hAnsi="Arial" w:cs="Arial"/>
          <w:bCs/>
          <w:sz w:val="22"/>
          <w:szCs w:val="22"/>
        </w:rPr>
        <w:t>eine Angabe</w:t>
      </w:r>
    </w:p>
    <w:p w14:paraId="4203619F" w14:textId="42509490" w:rsidR="00956122" w:rsidRPr="00956122" w:rsidRDefault="00956122" w:rsidP="00956122">
      <w:pPr>
        <w:pStyle w:val="Listenabsatz"/>
        <w:spacing w:line="360" w:lineRule="auto"/>
        <w:ind w:firstLine="360"/>
        <w:rPr>
          <w:rFonts w:ascii="Arial" w:hAnsi="Arial" w:cs="Arial"/>
          <w:bCs/>
          <w:sz w:val="22"/>
          <w:szCs w:val="22"/>
        </w:rPr>
      </w:pPr>
      <w:r w:rsidRPr="00956122">
        <w:rPr>
          <w:rFonts w:ascii="Arial" w:hAnsi="Arial" w:cs="Arial"/>
          <w:bCs/>
          <w:sz w:val="22"/>
          <w:szCs w:val="22"/>
        </w:rPr>
        <w:t>[</w:t>
      </w:r>
      <w:r>
        <w:rPr>
          <w:rFonts w:ascii="Arial" w:hAnsi="Arial" w:cs="Arial"/>
          <w:bCs/>
          <w:sz w:val="22"/>
          <w:szCs w:val="22"/>
        </w:rPr>
        <w:t>Einfachauswahl</w:t>
      </w:r>
      <w:r w:rsidRPr="00956122">
        <w:rPr>
          <w:rFonts w:ascii="Arial" w:hAnsi="Arial" w:cs="Arial"/>
          <w:bCs/>
          <w:sz w:val="22"/>
          <w:szCs w:val="22"/>
        </w:rPr>
        <w:t>]</w:t>
      </w:r>
    </w:p>
    <w:p w14:paraId="1E70B89C" w14:textId="77777777" w:rsidR="00C2319C" w:rsidRPr="00C2319C" w:rsidRDefault="00C2319C" w:rsidP="00C2319C">
      <w:pPr>
        <w:pStyle w:val="Listenabsatz"/>
        <w:spacing w:line="360" w:lineRule="auto"/>
        <w:ind w:left="1440"/>
        <w:rPr>
          <w:rFonts w:ascii="Arial" w:hAnsi="Arial" w:cs="Arial"/>
          <w:b/>
          <w:sz w:val="22"/>
          <w:szCs w:val="22"/>
        </w:rPr>
      </w:pPr>
    </w:p>
    <w:p w14:paraId="7BA07831" w14:textId="4B8C5616" w:rsidR="006254FE" w:rsidRPr="00963AC5" w:rsidRDefault="006254FE" w:rsidP="006254FE">
      <w:pPr>
        <w:pStyle w:val="Listenabsatz"/>
        <w:numPr>
          <w:ilvl w:val="0"/>
          <w:numId w:val="16"/>
        </w:numPr>
        <w:spacing w:line="360" w:lineRule="auto"/>
        <w:rPr>
          <w:rFonts w:ascii="Arial" w:hAnsi="Arial" w:cs="Arial"/>
          <w:b/>
          <w:sz w:val="22"/>
          <w:szCs w:val="22"/>
        </w:rPr>
      </w:pPr>
      <w:r w:rsidRPr="00963AC5">
        <w:rPr>
          <w:rFonts w:ascii="Arial" w:hAnsi="Arial" w:cs="Arial"/>
          <w:sz w:val="22"/>
          <w:szCs w:val="22"/>
        </w:rPr>
        <w:t xml:space="preserve">Was ist </w:t>
      </w:r>
      <w:r w:rsidR="00150DB3">
        <w:rPr>
          <w:rFonts w:ascii="Arial" w:hAnsi="Arial" w:cs="Arial"/>
          <w:sz w:val="22"/>
          <w:szCs w:val="22"/>
        </w:rPr>
        <w:t>Ihr höchster Bildungsabschluss</w:t>
      </w:r>
      <w:r w:rsidRPr="00963AC5">
        <w:rPr>
          <w:rFonts w:ascii="Arial" w:hAnsi="Arial" w:cs="Arial"/>
          <w:sz w:val="22"/>
          <w:szCs w:val="22"/>
        </w:rPr>
        <w:t>?</w:t>
      </w:r>
    </w:p>
    <w:p w14:paraId="6E9158E4" w14:textId="77777777" w:rsidR="00150DB3" w:rsidRPr="00956122" w:rsidRDefault="00150DB3" w:rsidP="00150DB3">
      <w:pPr>
        <w:pStyle w:val="Listenabsatz"/>
        <w:numPr>
          <w:ilvl w:val="1"/>
          <w:numId w:val="16"/>
        </w:num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956122">
        <w:rPr>
          <w:rFonts w:ascii="Arial" w:hAnsi="Arial" w:cs="Arial"/>
          <w:color w:val="000000" w:themeColor="text1"/>
          <w:sz w:val="22"/>
          <w:szCs w:val="22"/>
        </w:rPr>
        <w:t>Kein Abschluss</w:t>
      </w:r>
    </w:p>
    <w:p w14:paraId="17698371" w14:textId="54B35EA2" w:rsidR="004578A7" w:rsidRPr="00956122" w:rsidRDefault="00B33DFF" w:rsidP="0050240A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(Qualifizierter) Mittelschulabschluss</w:t>
      </w:r>
    </w:p>
    <w:p w14:paraId="36C7E2E2" w14:textId="4B209B16" w:rsidR="00500E09" w:rsidRPr="00956122" w:rsidRDefault="00956122" w:rsidP="0050240A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56122">
        <w:rPr>
          <w:rFonts w:ascii="Arial" w:hAnsi="Arial" w:cs="Arial"/>
          <w:color w:val="000000" w:themeColor="text1"/>
          <w:sz w:val="22"/>
          <w:szCs w:val="22"/>
        </w:rPr>
        <w:t>Mittlere Reife</w:t>
      </w:r>
    </w:p>
    <w:p w14:paraId="28DEDD05" w14:textId="2E584933" w:rsidR="004578A7" w:rsidRPr="00956122" w:rsidRDefault="004578A7" w:rsidP="0050240A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56122">
        <w:rPr>
          <w:rFonts w:ascii="Arial" w:hAnsi="Arial" w:cs="Arial"/>
          <w:color w:val="000000" w:themeColor="text1"/>
          <w:sz w:val="22"/>
          <w:szCs w:val="22"/>
        </w:rPr>
        <w:t>Fachabitur</w:t>
      </w:r>
      <w:r w:rsidR="0008535E" w:rsidRPr="00956122">
        <w:rPr>
          <w:rFonts w:ascii="Arial" w:hAnsi="Arial" w:cs="Arial"/>
          <w:color w:val="000000" w:themeColor="text1"/>
          <w:sz w:val="22"/>
          <w:szCs w:val="22"/>
        </w:rPr>
        <w:t xml:space="preserve"> (Fachgebunde bzw. Fachhochschulreife)</w:t>
      </w:r>
    </w:p>
    <w:p w14:paraId="58280212" w14:textId="7F761C4E" w:rsidR="006254FE" w:rsidRPr="00956122" w:rsidRDefault="006254FE" w:rsidP="006254FE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56122">
        <w:rPr>
          <w:rFonts w:ascii="Arial" w:hAnsi="Arial" w:cs="Arial"/>
          <w:color w:val="000000" w:themeColor="text1"/>
          <w:sz w:val="22"/>
          <w:szCs w:val="22"/>
        </w:rPr>
        <w:t>Abitur</w:t>
      </w:r>
      <w:r w:rsidR="0008535E" w:rsidRPr="00956122">
        <w:rPr>
          <w:rFonts w:ascii="Arial" w:hAnsi="Arial" w:cs="Arial"/>
          <w:color w:val="000000" w:themeColor="text1"/>
          <w:sz w:val="22"/>
          <w:szCs w:val="22"/>
        </w:rPr>
        <w:t xml:space="preserve"> (Allgemeine Hochschulreife)</w:t>
      </w:r>
    </w:p>
    <w:p w14:paraId="015AB106" w14:textId="77777777" w:rsidR="00956122" w:rsidRPr="00956122" w:rsidRDefault="00956122" w:rsidP="00956122">
      <w:pPr>
        <w:pStyle w:val="Listenabsatz"/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56122">
        <w:rPr>
          <w:rFonts w:ascii="Arial" w:hAnsi="Arial" w:cs="Arial"/>
          <w:color w:val="000000" w:themeColor="text1"/>
          <w:sz w:val="22"/>
          <w:szCs w:val="22"/>
        </w:rPr>
        <w:t>Abgeschlossene Ausbildung</w:t>
      </w:r>
    </w:p>
    <w:p w14:paraId="05922505" w14:textId="0967DFD0" w:rsidR="00956122" w:rsidRPr="00956122" w:rsidRDefault="00956122" w:rsidP="00956122">
      <w:pPr>
        <w:pStyle w:val="Listenabsatz"/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56122">
        <w:rPr>
          <w:rFonts w:ascii="Arial" w:hAnsi="Arial" w:cs="Arial"/>
          <w:color w:val="000000" w:themeColor="text1"/>
          <w:sz w:val="22"/>
          <w:szCs w:val="22"/>
        </w:rPr>
        <w:t xml:space="preserve">Fachschule/Technikerschule/Handelsakademie </w:t>
      </w:r>
    </w:p>
    <w:p w14:paraId="15ED1DBC" w14:textId="717F06F0" w:rsidR="00956122" w:rsidRPr="00956122" w:rsidRDefault="00956122" w:rsidP="00956122">
      <w:pPr>
        <w:pStyle w:val="Listenabsatz"/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56122">
        <w:rPr>
          <w:rFonts w:ascii="Arial" w:hAnsi="Arial" w:cs="Arial"/>
          <w:color w:val="000000" w:themeColor="text1"/>
          <w:sz w:val="22"/>
          <w:szCs w:val="22"/>
        </w:rPr>
        <w:t xml:space="preserve">Meisterprüfung </w:t>
      </w:r>
    </w:p>
    <w:p w14:paraId="2800B9E1" w14:textId="7A94B3A4" w:rsidR="006254FE" w:rsidRPr="00956122" w:rsidRDefault="00956122" w:rsidP="006254FE">
      <w:pPr>
        <w:pStyle w:val="Listenabsatz"/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56122">
        <w:rPr>
          <w:rFonts w:ascii="Arial" w:hAnsi="Arial" w:cs="Arial"/>
          <w:color w:val="000000" w:themeColor="text1"/>
          <w:sz w:val="22"/>
          <w:szCs w:val="22"/>
        </w:rPr>
        <w:t>Bachelor</w:t>
      </w:r>
    </w:p>
    <w:p w14:paraId="1383EC81" w14:textId="3A9F2F41" w:rsidR="00956122" w:rsidRPr="00956122" w:rsidRDefault="00956122" w:rsidP="006254FE">
      <w:pPr>
        <w:pStyle w:val="Listenabsatz"/>
        <w:numPr>
          <w:ilvl w:val="1"/>
          <w:numId w:val="16"/>
        </w:num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956122">
        <w:rPr>
          <w:rFonts w:ascii="Arial" w:hAnsi="Arial" w:cs="Arial"/>
          <w:color w:val="000000" w:themeColor="text1"/>
          <w:sz w:val="22"/>
          <w:szCs w:val="22"/>
        </w:rPr>
        <w:t>Master (Diplom, Examen, o.ä.)</w:t>
      </w:r>
    </w:p>
    <w:p w14:paraId="085D87B5" w14:textId="1259ED86" w:rsidR="00EF2330" w:rsidRPr="00956122" w:rsidRDefault="00956122" w:rsidP="006254FE">
      <w:pPr>
        <w:pStyle w:val="Listenabsatz"/>
        <w:numPr>
          <w:ilvl w:val="1"/>
          <w:numId w:val="16"/>
        </w:num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956122">
        <w:rPr>
          <w:rFonts w:ascii="Arial" w:hAnsi="Arial" w:cs="Arial"/>
          <w:bCs/>
          <w:color w:val="000000" w:themeColor="text1"/>
          <w:sz w:val="22"/>
          <w:szCs w:val="22"/>
        </w:rPr>
        <w:t>Promotion</w:t>
      </w:r>
    </w:p>
    <w:p w14:paraId="6920C9C8" w14:textId="0FFA1CDB" w:rsidR="00963AC5" w:rsidRPr="00956122" w:rsidRDefault="0012649E" w:rsidP="00500E09">
      <w:pPr>
        <w:pStyle w:val="Listenabsatz"/>
        <w:numPr>
          <w:ilvl w:val="1"/>
          <w:numId w:val="16"/>
        </w:num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Cs/>
          <w:color w:val="000000" w:themeColor="text1"/>
          <w:sz w:val="22"/>
          <w:szCs w:val="22"/>
        </w:rPr>
        <w:t>Ke</w:t>
      </w:r>
      <w:r w:rsidR="00963AC5" w:rsidRPr="00956122">
        <w:rPr>
          <w:rFonts w:ascii="Arial" w:hAnsi="Arial" w:cs="Arial"/>
          <w:bCs/>
          <w:color w:val="000000" w:themeColor="text1"/>
          <w:sz w:val="22"/>
          <w:szCs w:val="22"/>
        </w:rPr>
        <w:t>ine Angabe</w:t>
      </w:r>
    </w:p>
    <w:p w14:paraId="0C5CE042" w14:textId="5F175015" w:rsidR="00956122" w:rsidRDefault="00956122" w:rsidP="00956122">
      <w:pPr>
        <w:pStyle w:val="Listenabsatz"/>
        <w:spacing w:line="360" w:lineRule="auto"/>
        <w:ind w:firstLine="36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[Einfachauswahl</w:t>
      </w:r>
      <w:r w:rsidRPr="00956122">
        <w:rPr>
          <w:rFonts w:ascii="Arial" w:hAnsi="Arial" w:cs="Arial"/>
          <w:bCs/>
          <w:sz w:val="22"/>
          <w:szCs w:val="22"/>
        </w:rPr>
        <w:t>]</w:t>
      </w:r>
    </w:p>
    <w:p w14:paraId="4D967D48" w14:textId="31395500" w:rsidR="002C14BE" w:rsidRDefault="002C14BE" w:rsidP="002C14BE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3C84D3C2" w14:textId="77777777" w:rsidR="002C14BE" w:rsidRPr="00B052F1" w:rsidRDefault="002C14BE" w:rsidP="002C14BE">
      <w:pPr>
        <w:pStyle w:val="Listenabsatz"/>
        <w:numPr>
          <w:ilvl w:val="0"/>
          <w:numId w:val="16"/>
        </w:numPr>
        <w:spacing w:line="360" w:lineRule="auto"/>
        <w:rPr>
          <w:rFonts w:ascii="Arial" w:hAnsi="Arial" w:cs="Arial"/>
          <w:b/>
          <w:sz w:val="22"/>
          <w:szCs w:val="22"/>
        </w:rPr>
      </w:pPr>
      <w:r w:rsidRPr="00B052F1">
        <w:rPr>
          <w:rFonts w:ascii="Arial" w:hAnsi="Arial" w:cs="Arial"/>
          <w:sz w:val="22"/>
          <w:szCs w:val="22"/>
        </w:rPr>
        <w:t>Wie ist Ihr Familienstand?</w:t>
      </w:r>
    </w:p>
    <w:p w14:paraId="4EBC9FE7" w14:textId="77777777" w:rsidR="002C14BE" w:rsidRDefault="002C14BE" w:rsidP="002C14BE">
      <w:pPr>
        <w:numPr>
          <w:ilvl w:val="1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lleinstehend</w:t>
      </w:r>
    </w:p>
    <w:p w14:paraId="354F465F" w14:textId="77777777" w:rsidR="002C14BE" w:rsidRPr="00BD1027" w:rsidRDefault="002C14BE" w:rsidP="002C14BE">
      <w:pPr>
        <w:numPr>
          <w:ilvl w:val="1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</w:t>
      </w:r>
      <w:r w:rsidRPr="00B052F1">
        <w:rPr>
          <w:rFonts w:ascii="Arial" w:hAnsi="Arial" w:cs="Arial"/>
          <w:sz w:val="22"/>
          <w:szCs w:val="22"/>
        </w:rPr>
        <w:t xml:space="preserve">n </w:t>
      </w:r>
      <w:r w:rsidRPr="00AD7389">
        <w:rPr>
          <w:rFonts w:ascii="Arial" w:hAnsi="Arial" w:cs="Arial"/>
          <w:color w:val="000000" w:themeColor="text1"/>
          <w:sz w:val="22"/>
          <w:szCs w:val="22"/>
        </w:rPr>
        <w:t>Partnerschaft(en) lebend</w:t>
      </w:r>
    </w:p>
    <w:p w14:paraId="3D4B821A" w14:textId="348EEE6B" w:rsidR="002C14BE" w:rsidRPr="00BD1027" w:rsidRDefault="002D1789" w:rsidP="002C14BE">
      <w:pPr>
        <w:numPr>
          <w:ilvl w:val="1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orgeverantwortung für Minderjährige</w:t>
      </w:r>
    </w:p>
    <w:p w14:paraId="14CB0640" w14:textId="09DFA270" w:rsidR="002C14BE" w:rsidRDefault="002D1789" w:rsidP="002C14BE">
      <w:pPr>
        <w:numPr>
          <w:ilvl w:val="1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Pflegeverantwortung für Angehörige</w:t>
      </w:r>
    </w:p>
    <w:p w14:paraId="4BBB80D1" w14:textId="36CEA5C3" w:rsidR="002C14BE" w:rsidRDefault="002C14BE" w:rsidP="002C14BE">
      <w:pPr>
        <w:numPr>
          <w:ilvl w:val="1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eine Angabe</w:t>
      </w:r>
    </w:p>
    <w:p w14:paraId="675D87B9" w14:textId="54270301" w:rsidR="007C59A6" w:rsidRDefault="007C59A6" w:rsidP="007C59A6">
      <w:pPr>
        <w:pStyle w:val="Listenabsatz"/>
        <w:spacing w:line="360" w:lineRule="auto"/>
        <w:ind w:firstLine="36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[Mehrfachauswahl möglich</w:t>
      </w:r>
      <w:r w:rsidRPr="00956122">
        <w:rPr>
          <w:rFonts w:ascii="Arial" w:hAnsi="Arial" w:cs="Arial"/>
          <w:bCs/>
          <w:sz w:val="22"/>
          <w:szCs w:val="22"/>
        </w:rPr>
        <w:t>]</w:t>
      </w:r>
    </w:p>
    <w:p w14:paraId="1B646792" w14:textId="77777777" w:rsidR="00BD2A16" w:rsidRPr="00BD2A16" w:rsidRDefault="00BD2A16" w:rsidP="00BD2A16">
      <w:pPr>
        <w:spacing w:line="360" w:lineRule="auto"/>
        <w:rPr>
          <w:rFonts w:ascii="Arial" w:hAnsi="Arial" w:cs="Arial"/>
          <w:b/>
          <w:color w:val="FF0000"/>
          <w:sz w:val="22"/>
          <w:szCs w:val="22"/>
        </w:rPr>
      </w:pPr>
    </w:p>
    <w:p w14:paraId="23940721" w14:textId="12D224D6" w:rsidR="00BD2A16" w:rsidRPr="00AA0262" w:rsidRDefault="00BD2A16" w:rsidP="00BD2A16">
      <w:pPr>
        <w:pStyle w:val="Listenabsatz"/>
        <w:numPr>
          <w:ilvl w:val="0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A0262">
        <w:rPr>
          <w:rFonts w:ascii="Arial" w:hAnsi="Arial" w:cs="Arial"/>
          <w:color w:val="000000" w:themeColor="text1"/>
          <w:sz w:val="22"/>
          <w:szCs w:val="22"/>
        </w:rPr>
        <w:t xml:space="preserve">In </w:t>
      </w:r>
      <w:r w:rsidR="00AA1736" w:rsidRPr="00AA0262">
        <w:rPr>
          <w:rFonts w:ascii="Arial" w:hAnsi="Arial" w:cs="Arial"/>
          <w:color w:val="000000" w:themeColor="text1"/>
          <w:sz w:val="22"/>
          <w:szCs w:val="22"/>
        </w:rPr>
        <w:t>welche</w:t>
      </w:r>
      <w:r w:rsidR="00AA1736">
        <w:rPr>
          <w:rFonts w:ascii="Arial" w:hAnsi="Arial" w:cs="Arial"/>
          <w:color w:val="000000" w:themeColor="text1"/>
          <w:sz w:val="22"/>
          <w:szCs w:val="22"/>
        </w:rPr>
        <w:t>r</w:t>
      </w:r>
      <w:r w:rsidR="00AA1736" w:rsidRPr="00AA026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AA1736">
        <w:rPr>
          <w:rFonts w:ascii="Arial" w:hAnsi="Arial" w:cs="Arial"/>
          <w:color w:val="000000" w:themeColor="text1"/>
          <w:sz w:val="22"/>
          <w:szCs w:val="22"/>
        </w:rPr>
        <w:t>beruflichen Situation</w:t>
      </w:r>
      <w:r w:rsidR="00AA1736" w:rsidRPr="00AA026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AA0262">
        <w:rPr>
          <w:rFonts w:ascii="Arial" w:hAnsi="Arial" w:cs="Arial"/>
          <w:color w:val="000000" w:themeColor="text1"/>
          <w:sz w:val="22"/>
          <w:szCs w:val="22"/>
        </w:rPr>
        <w:t>befinden Sie sich gerade?</w:t>
      </w:r>
    </w:p>
    <w:p w14:paraId="1740A843" w14:textId="1393CEDC" w:rsidR="0003580F" w:rsidRPr="00AD7389" w:rsidRDefault="002D1789" w:rsidP="00BD2A16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a</w:t>
      </w:r>
      <w:r w:rsidR="0003580F" w:rsidRPr="00AD7389">
        <w:rPr>
          <w:rFonts w:ascii="Arial" w:hAnsi="Arial" w:cs="Arial"/>
          <w:color w:val="000000" w:themeColor="text1"/>
          <w:sz w:val="22"/>
          <w:szCs w:val="22"/>
        </w:rPr>
        <w:t>rbeitend</w:t>
      </w:r>
    </w:p>
    <w:p w14:paraId="01D4469D" w14:textId="18E1532D" w:rsidR="00BD2A16" w:rsidRPr="00AA0262" w:rsidRDefault="00BD2A16" w:rsidP="00BD2A16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A0262">
        <w:rPr>
          <w:rFonts w:ascii="Arial" w:hAnsi="Arial" w:cs="Arial"/>
          <w:color w:val="000000" w:themeColor="text1"/>
          <w:sz w:val="22"/>
          <w:szCs w:val="22"/>
        </w:rPr>
        <w:t>Arbeitsbeginn (erste 2 Jahre seit Arbeitsstart)</w:t>
      </w:r>
    </w:p>
    <w:p w14:paraId="130FE87E" w14:textId="629F47D6" w:rsidR="00AA0262" w:rsidRDefault="002D1789" w:rsidP="00BD2A16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a</w:t>
      </w:r>
      <w:r w:rsidR="00AA0262" w:rsidRPr="00AA0262">
        <w:rPr>
          <w:rFonts w:ascii="Arial" w:hAnsi="Arial" w:cs="Arial"/>
          <w:color w:val="000000" w:themeColor="text1"/>
          <w:sz w:val="22"/>
          <w:szCs w:val="22"/>
        </w:rPr>
        <w:t>rbeitslos</w:t>
      </w:r>
    </w:p>
    <w:p w14:paraId="08084584" w14:textId="6F1E70F4" w:rsidR="00500E09" w:rsidRPr="00500E09" w:rsidRDefault="00500E09" w:rsidP="00500E09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A0262">
        <w:rPr>
          <w:rFonts w:ascii="Arial" w:hAnsi="Arial" w:cs="Arial"/>
          <w:color w:val="000000" w:themeColor="text1"/>
          <w:sz w:val="22"/>
          <w:szCs w:val="22"/>
        </w:rPr>
        <w:t>Ausbildung/Studium</w:t>
      </w:r>
    </w:p>
    <w:p w14:paraId="47A59388" w14:textId="211475C8" w:rsidR="00BD2A16" w:rsidRDefault="00BD2A16" w:rsidP="00BD2A16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A0262">
        <w:rPr>
          <w:rFonts w:ascii="Arial" w:hAnsi="Arial" w:cs="Arial"/>
          <w:color w:val="000000" w:themeColor="text1"/>
          <w:sz w:val="22"/>
          <w:szCs w:val="22"/>
        </w:rPr>
        <w:t>Jobwechsel</w:t>
      </w:r>
    </w:p>
    <w:p w14:paraId="28F74496" w14:textId="287399E7" w:rsidR="00AA0262" w:rsidRPr="00AA0262" w:rsidRDefault="002D1789" w:rsidP="00BD2A16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k</w:t>
      </w:r>
      <w:r w:rsidR="00AA0262">
        <w:rPr>
          <w:rFonts w:ascii="Arial" w:hAnsi="Arial" w:cs="Arial"/>
          <w:color w:val="000000" w:themeColor="text1"/>
          <w:sz w:val="22"/>
          <w:szCs w:val="22"/>
        </w:rPr>
        <w:t>rankgeschrieben</w:t>
      </w:r>
    </w:p>
    <w:p w14:paraId="5A09DCC0" w14:textId="1329C7ED" w:rsidR="00AA0262" w:rsidRPr="00AA0262" w:rsidRDefault="00C819EE" w:rsidP="00AA0262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A0262">
        <w:rPr>
          <w:rFonts w:ascii="Arial" w:hAnsi="Arial" w:cs="Arial"/>
          <w:color w:val="000000" w:themeColor="text1"/>
          <w:sz w:val="22"/>
          <w:szCs w:val="22"/>
        </w:rPr>
        <w:t>Rente</w:t>
      </w:r>
    </w:p>
    <w:p w14:paraId="2FC67ECC" w14:textId="45772CE6" w:rsidR="00AA0262" w:rsidRPr="00AA0262" w:rsidRDefault="00AA0262" w:rsidP="00BD2A16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A0262">
        <w:rPr>
          <w:rFonts w:ascii="Arial" w:hAnsi="Arial" w:cs="Arial"/>
          <w:color w:val="000000" w:themeColor="text1"/>
          <w:sz w:val="22"/>
          <w:szCs w:val="22"/>
        </w:rPr>
        <w:t>Sabbatical</w:t>
      </w:r>
    </w:p>
    <w:p w14:paraId="40913712" w14:textId="6B2AED87" w:rsidR="00AA0262" w:rsidRPr="00AA0262" w:rsidRDefault="00AA0262" w:rsidP="00AA0262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A0262">
        <w:rPr>
          <w:rFonts w:ascii="Arial" w:hAnsi="Arial" w:cs="Arial"/>
          <w:color w:val="000000" w:themeColor="text1"/>
          <w:sz w:val="22"/>
          <w:szCs w:val="22"/>
        </w:rPr>
        <w:t>Umschulung</w:t>
      </w:r>
      <w:r w:rsidR="002478F2">
        <w:rPr>
          <w:rFonts w:ascii="Arial" w:hAnsi="Arial" w:cs="Arial"/>
          <w:color w:val="000000" w:themeColor="text1"/>
          <w:sz w:val="22"/>
          <w:szCs w:val="22"/>
        </w:rPr>
        <w:t>/Weiterbildung</w:t>
      </w:r>
    </w:p>
    <w:p w14:paraId="44E2818F" w14:textId="45E1050B" w:rsidR="00AA0262" w:rsidRDefault="0083360F" w:rsidP="00BD2A16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="00AA0262" w:rsidRPr="00AA0262">
        <w:rPr>
          <w:rFonts w:ascii="Arial" w:hAnsi="Arial" w:cs="Arial"/>
          <w:color w:val="000000" w:themeColor="text1"/>
          <w:sz w:val="22"/>
          <w:szCs w:val="22"/>
        </w:rPr>
        <w:t>onstige: ___________________</w:t>
      </w:r>
    </w:p>
    <w:p w14:paraId="63640E49" w14:textId="5683ADDB" w:rsidR="00963AC5" w:rsidRDefault="0083360F" w:rsidP="00BD2A16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K</w:t>
      </w:r>
      <w:r w:rsidR="00963AC5">
        <w:rPr>
          <w:rFonts w:ascii="Arial" w:hAnsi="Arial" w:cs="Arial"/>
          <w:color w:val="000000" w:themeColor="text1"/>
          <w:sz w:val="22"/>
          <w:szCs w:val="22"/>
        </w:rPr>
        <w:t>eine Angabe</w:t>
      </w:r>
    </w:p>
    <w:p w14:paraId="14B19B7A" w14:textId="3DFB3F1D" w:rsidR="0003580F" w:rsidRDefault="0003580F" w:rsidP="0003580F">
      <w:pPr>
        <w:spacing w:line="360" w:lineRule="auto"/>
        <w:ind w:left="72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[Mehrfach</w:t>
      </w:r>
      <w:r w:rsidR="00A41405">
        <w:rPr>
          <w:rFonts w:ascii="Arial" w:hAnsi="Arial" w:cs="Arial"/>
          <w:color w:val="000000" w:themeColor="text1"/>
          <w:sz w:val="22"/>
          <w:szCs w:val="22"/>
        </w:rPr>
        <w:t>auswahl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möglich]</w:t>
      </w:r>
    </w:p>
    <w:p w14:paraId="5BE7EAC6" w14:textId="77777777" w:rsidR="002C14BE" w:rsidRPr="002341A9" w:rsidRDefault="002C14BE" w:rsidP="002C14BE">
      <w:pPr>
        <w:spacing w:line="360" w:lineRule="auto"/>
        <w:ind w:left="1440"/>
        <w:rPr>
          <w:rFonts w:ascii="Arial" w:hAnsi="Arial" w:cs="Arial"/>
          <w:sz w:val="12"/>
          <w:szCs w:val="12"/>
        </w:rPr>
      </w:pPr>
    </w:p>
    <w:p w14:paraId="6B268837" w14:textId="77777777" w:rsidR="002C14BE" w:rsidRPr="00B052F1" w:rsidRDefault="002C14BE" w:rsidP="002C14BE">
      <w:pPr>
        <w:numPr>
          <w:ilvl w:val="0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 w:rsidRPr="00B052F1">
        <w:rPr>
          <w:rFonts w:ascii="Arial" w:hAnsi="Arial" w:cs="Arial"/>
          <w:sz w:val="22"/>
          <w:szCs w:val="22"/>
        </w:rPr>
        <w:t>Wie sind Sie krankenversichert?</w:t>
      </w:r>
    </w:p>
    <w:p w14:paraId="4044A176" w14:textId="49BF568A" w:rsidR="002C14BE" w:rsidRPr="00B052F1" w:rsidRDefault="002D1789" w:rsidP="002C14BE">
      <w:pPr>
        <w:numPr>
          <w:ilvl w:val="1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</w:t>
      </w:r>
      <w:r w:rsidR="002C14BE" w:rsidRPr="00B052F1">
        <w:rPr>
          <w:rFonts w:ascii="Arial" w:hAnsi="Arial" w:cs="Arial"/>
          <w:sz w:val="22"/>
          <w:szCs w:val="22"/>
        </w:rPr>
        <w:t>esetzlich</w:t>
      </w:r>
    </w:p>
    <w:p w14:paraId="23F312E5" w14:textId="1FE0B806" w:rsidR="002C14BE" w:rsidRDefault="002D1789" w:rsidP="002C14BE">
      <w:pPr>
        <w:numPr>
          <w:ilvl w:val="1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</w:t>
      </w:r>
      <w:r w:rsidR="002C14BE">
        <w:rPr>
          <w:rFonts w:ascii="Arial" w:hAnsi="Arial" w:cs="Arial"/>
          <w:sz w:val="22"/>
          <w:szCs w:val="22"/>
        </w:rPr>
        <w:t>r</w:t>
      </w:r>
      <w:r w:rsidR="002C14BE" w:rsidRPr="00B052F1">
        <w:rPr>
          <w:rFonts w:ascii="Arial" w:hAnsi="Arial" w:cs="Arial"/>
          <w:sz w:val="22"/>
          <w:szCs w:val="22"/>
        </w:rPr>
        <w:t>ivat oder mit Krankenhauszusatzversicherung</w:t>
      </w:r>
    </w:p>
    <w:p w14:paraId="0B007EB2" w14:textId="1952E68C" w:rsidR="000A5030" w:rsidRPr="000A5030" w:rsidRDefault="000A5030" w:rsidP="000A5030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AA0262">
        <w:rPr>
          <w:rFonts w:ascii="Arial" w:hAnsi="Arial" w:cs="Arial"/>
          <w:color w:val="000000" w:themeColor="text1"/>
          <w:sz w:val="22"/>
          <w:szCs w:val="22"/>
        </w:rPr>
        <w:t>onstige: ___________________</w:t>
      </w:r>
    </w:p>
    <w:p w14:paraId="3F28ABAA" w14:textId="26B4F852" w:rsidR="002C14BE" w:rsidRDefault="002D1789" w:rsidP="002C14BE">
      <w:pPr>
        <w:numPr>
          <w:ilvl w:val="1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</w:t>
      </w:r>
      <w:r w:rsidR="002C14BE" w:rsidRPr="00B052F1">
        <w:rPr>
          <w:rFonts w:ascii="Arial" w:hAnsi="Arial" w:cs="Arial"/>
          <w:sz w:val="22"/>
          <w:szCs w:val="22"/>
        </w:rPr>
        <w:t>eine Angabe</w:t>
      </w:r>
    </w:p>
    <w:p w14:paraId="07A73005" w14:textId="3D112489" w:rsidR="000A5030" w:rsidRPr="000A5030" w:rsidRDefault="000A5030" w:rsidP="000A5030">
      <w:pPr>
        <w:pStyle w:val="Listenabsatz"/>
        <w:spacing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[Einfachauswahl</w:t>
      </w:r>
      <w:r w:rsidRPr="00956122">
        <w:rPr>
          <w:rFonts w:ascii="Arial" w:hAnsi="Arial" w:cs="Arial"/>
          <w:bCs/>
          <w:sz w:val="22"/>
          <w:szCs w:val="22"/>
        </w:rPr>
        <w:t>]</w:t>
      </w:r>
    </w:p>
    <w:p w14:paraId="2B4D7E2D" w14:textId="77777777" w:rsidR="002C14BE" w:rsidRPr="002341A9" w:rsidRDefault="002C14BE" w:rsidP="004578A7">
      <w:pPr>
        <w:spacing w:line="360" w:lineRule="auto"/>
        <w:rPr>
          <w:rFonts w:ascii="Arial" w:hAnsi="Arial" w:cs="Arial"/>
          <w:b/>
          <w:sz w:val="12"/>
          <w:szCs w:val="12"/>
        </w:rPr>
      </w:pPr>
    </w:p>
    <w:p w14:paraId="01CF29BB" w14:textId="0234A29C" w:rsidR="002C14BE" w:rsidRPr="00EA6096" w:rsidRDefault="002C14BE" w:rsidP="00EA6096">
      <w:pPr>
        <w:numPr>
          <w:ilvl w:val="0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 w:rsidRPr="00EA6096">
        <w:rPr>
          <w:rFonts w:ascii="Arial" w:hAnsi="Arial" w:cs="Arial"/>
          <w:sz w:val="22"/>
          <w:szCs w:val="22"/>
        </w:rPr>
        <w:t xml:space="preserve">Wie viel Geld geben Sie </w:t>
      </w:r>
      <w:r w:rsidR="00B33DFF">
        <w:rPr>
          <w:rFonts w:ascii="Arial" w:hAnsi="Arial" w:cs="Arial"/>
          <w:sz w:val="22"/>
          <w:szCs w:val="22"/>
        </w:rPr>
        <w:t>im Monat durchschnittlich</w:t>
      </w:r>
      <w:r w:rsidRPr="00EA6096">
        <w:rPr>
          <w:rFonts w:ascii="Arial" w:hAnsi="Arial" w:cs="Arial"/>
          <w:sz w:val="22"/>
          <w:szCs w:val="22"/>
        </w:rPr>
        <w:t xml:space="preserve"> fü</w:t>
      </w:r>
      <w:r>
        <w:rPr>
          <w:rFonts w:ascii="Arial" w:hAnsi="Arial" w:cs="Arial"/>
          <w:sz w:val="22"/>
          <w:szCs w:val="22"/>
        </w:rPr>
        <w:t xml:space="preserve">r </w:t>
      </w:r>
      <w:r w:rsidRPr="00EA6096">
        <w:rPr>
          <w:rFonts w:ascii="Arial" w:hAnsi="Arial" w:cs="Arial"/>
          <w:sz w:val="22"/>
          <w:szCs w:val="22"/>
        </w:rPr>
        <w:t>technische Anwendungen</w:t>
      </w:r>
      <w:r w:rsidR="00B33DFF" w:rsidRPr="00EA6096">
        <w:rPr>
          <w:rFonts w:ascii="Arial" w:hAnsi="Arial" w:cs="Arial"/>
          <w:sz w:val="22"/>
          <w:szCs w:val="22"/>
        </w:rPr>
        <w:t xml:space="preserve"> (z.B. Apps, Streaming-Abos, etc.)</w:t>
      </w:r>
      <w:r w:rsidRPr="00EA6096">
        <w:rPr>
          <w:rFonts w:ascii="Arial" w:hAnsi="Arial" w:cs="Arial"/>
          <w:sz w:val="22"/>
          <w:szCs w:val="22"/>
        </w:rPr>
        <w:t xml:space="preserve"> und Geräte aus?</w:t>
      </w:r>
    </w:p>
    <w:p w14:paraId="0C1AA220" w14:textId="3326B25F" w:rsidR="002C14BE" w:rsidRPr="00EA6096" w:rsidRDefault="00B33DFF" w:rsidP="00EA6096">
      <w:pPr>
        <w:numPr>
          <w:ilvl w:val="1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 w:rsidRPr="00EA6096">
        <w:rPr>
          <w:rFonts w:ascii="Arial" w:hAnsi="Arial" w:cs="Arial"/>
          <w:sz w:val="22"/>
          <w:szCs w:val="22"/>
        </w:rPr>
        <w:t>Kein Geld</w:t>
      </w:r>
    </w:p>
    <w:p w14:paraId="6E95BE8D" w14:textId="7D520092" w:rsidR="00B33DFF" w:rsidRPr="00EA6096" w:rsidRDefault="002D1789" w:rsidP="00EA6096">
      <w:pPr>
        <w:numPr>
          <w:ilvl w:val="1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</w:t>
      </w:r>
      <w:r w:rsidR="00B33DFF" w:rsidRPr="00EA6096">
        <w:rPr>
          <w:rFonts w:ascii="Arial" w:hAnsi="Arial" w:cs="Arial"/>
          <w:sz w:val="22"/>
          <w:szCs w:val="22"/>
        </w:rPr>
        <w:t>-10€</w:t>
      </w:r>
    </w:p>
    <w:p w14:paraId="356D38B3" w14:textId="11BDEDF7" w:rsidR="00B33DFF" w:rsidRPr="00EA6096" w:rsidRDefault="00B33DFF" w:rsidP="00EA6096">
      <w:pPr>
        <w:numPr>
          <w:ilvl w:val="1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 w:rsidRPr="00EA6096">
        <w:rPr>
          <w:rFonts w:ascii="Arial" w:hAnsi="Arial" w:cs="Arial"/>
          <w:sz w:val="22"/>
          <w:szCs w:val="22"/>
        </w:rPr>
        <w:t>1</w:t>
      </w:r>
      <w:r w:rsidR="002D1789">
        <w:rPr>
          <w:rFonts w:ascii="Arial" w:hAnsi="Arial" w:cs="Arial"/>
          <w:sz w:val="22"/>
          <w:szCs w:val="22"/>
        </w:rPr>
        <w:t>1</w:t>
      </w:r>
      <w:r w:rsidRPr="00EA6096">
        <w:rPr>
          <w:rFonts w:ascii="Arial" w:hAnsi="Arial" w:cs="Arial"/>
          <w:sz w:val="22"/>
          <w:szCs w:val="22"/>
        </w:rPr>
        <w:t>-25€</w:t>
      </w:r>
    </w:p>
    <w:p w14:paraId="172C631C" w14:textId="58745B42" w:rsidR="00B33DFF" w:rsidRPr="00EA6096" w:rsidRDefault="00B33DFF" w:rsidP="00EA6096">
      <w:pPr>
        <w:numPr>
          <w:ilvl w:val="1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 w:rsidRPr="00EA6096">
        <w:rPr>
          <w:rFonts w:ascii="Arial" w:hAnsi="Arial" w:cs="Arial"/>
          <w:sz w:val="22"/>
          <w:szCs w:val="22"/>
        </w:rPr>
        <w:t>2</w:t>
      </w:r>
      <w:r w:rsidR="002D1789">
        <w:rPr>
          <w:rFonts w:ascii="Arial" w:hAnsi="Arial" w:cs="Arial"/>
          <w:sz w:val="22"/>
          <w:szCs w:val="22"/>
        </w:rPr>
        <w:t>6</w:t>
      </w:r>
      <w:r w:rsidRPr="00EA6096">
        <w:rPr>
          <w:rFonts w:ascii="Arial" w:hAnsi="Arial" w:cs="Arial"/>
          <w:sz w:val="22"/>
          <w:szCs w:val="22"/>
        </w:rPr>
        <w:t>-50€</w:t>
      </w:r>
    </w:p>
    <w:p w14:paraId="639636BA" w14:textId="13ED09BF" w:rsidR="00B33DFF" w:rsidRPr="00EA6096" w:rsidRDefault="00B33DFF" w:rsidP="00EA6096">
      <w:pPr>
        <w:numPr>
          <w:ilvl w:val="1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 w:rsidRPr="00EA6096">
        <w:rPr>
          <w:rFonts w:ascii="Arial" w:hAnsi="Arial" w:cs="Arial"/>
          <w:sz w:val="22"/>
          <w:szCs w:val="22"/>
        </w:rPr>
        <w:t>5</w:t>
      </w:r>
      <w:r w:rsidR="002D1789">
        <w:rPr>
          <w:rFonts w:ascii="Arial" w:hAnsi="Arial" w:cs="Arial"/>
          <w:sz w:val="22"/>
          <w:szCs w:val="22"/>
        </w:rPr>
        <w:t>1</w:t>
      </w:r>
      <w:r w:rsidRPr="00EA6096">
        <w:rPr>
          <w:rFonts w:ascii="Arial" w:hAnsi="Arial" w:cs="Arial"/>
          <w:sz w:val="22"/>
          <w:szCs w:val="22"/>
        </w:rPr>
        <w:t>-100€</w:t>
      </w:r>
    </w:p>
    <w:p w14:paraId="586D9609" w14:textId="76298CF3" w:rsidR="00B33DFF" w:rsidRPr="00EA6096" w:rsidRDefault="00B33DFF" w:rsidP="00EA6096">
      <w:pPr>
        <w:numPr>
          <w:ilvl w:val="1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 w:rsidRPr="00EA6096">
        <w:rPr>
          <w:rFonts w:ascii="Arial" w:hAnsi="Arial" w:cs="Arial"/>
          <w:sz w:val="22"/>
          <w:szCs w:val="22"/>
        </w:rPr>
        <w:t>10</w:t>
      </w:r>
      <w:r w:rsidR="002D1789">
        <w:rPr>
          <w:rFonts w:ascii="Arial" w:hAnsi="Arial" w:cs="Arial"/>
          <w:sz w:val="22"/>
          <w:szCs w:val="22"/>
        </w:rPr>
        <w:t>1</w:t>
      </w:r>
      <w:r w:rsidRPr="00EA6096">
        <w:rPr>
          <w:rFonts w:ascii="Arial" w:hAnsi="Arial" w:cs="Arial"/>
          <w:sz w:val="22"/>
          <w:szCs w:val="22"/>
        </w:rPr>
        <w:t>-250€</w:t>
      </w:r>
    </w:p>
    <w:p w14:paraId="0E935952" w14:textId="1FC7C9BE" w:rsidR="00B33DFF" w:rsidRPr="00EA6096" w:rsidRDefault="00B33DFF" w:rsidP="00EA6096">
      <w:pPr>
        <w:numPr>
          <w:ilvl w:val="1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 w:rsidRPr="00EA6096">
        <w:rPr>
          <w:rFonts w:ascii="Arial" w:hAnsi="Arial" w:cs="Arial"/>
          <w:sz w:val="22"/>
          <w:szCs w:val="22"/>
        </w:rPr>
        <w:t>Über 250€</w:t>
      </w:r>
    </w:p>
    <w:p w14:paraId="684513C2" w14:textId="16B84955" w:rsidR="00B33DFF" w:rsidRPr="00EA6096" w:rsidRDefault="00B33DFF" w:rsidP="00EA6096">
      <w:pPr>
        <w:numPr>
          <w:ilvl w:val="1"/>
          <w:numId w:val="16"/>
        </w:numPr>
        <w:spacing w:line="360" w:lineRule="auto"/>
        <w:rPr>
          <w:rFonts w:ascii="Arial" w:hAnsi="Arial" w:cs="Arial"/>
          <w:sz w:val="22"/>
          <w:szCs w:val="22"/>
        </w:rPr>
      </w:pPr>
      <w:r w:rsidRPr="00EA6096">
        <w:rPr>
          <w:rFonts w:ascii="Arial" w:hAnsi="Arial" w:cs="Arial"/>
          <w:sz w:val="22"/>
          <w:szCs w:val="22"/>
        </w:rPr>
        <w:t>Keine Angabe</w:t>
      </w:r>
    </w:p>
    <w:p w14:paraId="60353908" w14:textId="77777777" w:rsidR="000A5030" w:rsidRPr="000A5030" w:rsidRDefault="000A5030" w:rsidP="000A5030">
      <w:pPr>
        <w:pStyle w:val="Listenabsatz"/>
        <w:spacing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[Einfachauswahl</w:t>
      </w:r>
      <w:r w:rsidRPr="00956122">
        <w:rPr>
          <w:rFonts w:ascii="Arial" w:hAnsi="Arial" w:cs="Arial"/>
          <w:bCs/>
          <w:sz w:val="22"/>
          <w:szCs w:val="22"/>
        </w:rPr>
        <w:t>]</w:t>
      </w:r>
    </w:p>
    <w:p w14:paraId="5848CAEE" w14:textId="15235A99" w:rsidR="00BD2A16" w:rsidRPr="002341A9" w:rsidRDefault="00BD2A16" w:rsidP="00AA0262">
      <w:pPr>
        <w:spacing w:line="360" w:lineRule="auto"/>
        <w:rPr>
          <w:rFonts w:ascii="Arial" w:hAnsi="Arial" w:cs="Arial"/>
          <w:sz w:val="12"/>
          <w:szCs w:val="12"/>
        </w:rPr>
      </w:pPr>
    </w:p>
    <w:p w14:paraId="1257F214" w14:textId="6D9FA2EE" w:rsidR="00BD1027" w:rsidRDefault="00AD7389" w:rsidP="00BD1027">
      <w:pPr>
        <w:numPr>
          <w:ilvl w:val="0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ind Sie Mitglied einer Rel</w:t>
      </w:r>
      <w:r w:rsidR="00BD1027">
        <w:rPr>
          <w:rFonts w:ascii="Arial" w:hAnsi="Arial" w:cs="Arial"/>
          <w:color w:val="000000" w:themeColor="text1"/>
          <w:sz w:val="22"/>
          <w:szCs w:val="22"/>
        </w:rPr>
        <w:t>igionsgemeinschaft oder fühlen sich einer zugehörig?</w:t>
      </w:r>
    </w:p>
    <w:p w14:paraId="427C5E21" w14:textId="2DFA5050" w:rsidR="00BD1027" w:rsidRPr="00BD1027" w:rsidRDefault="00BD1027" w:rsidP="00BD1027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D1027">
        <w:rPr>
          <w:rFonts w:ascii="Arial" w:hAnsi="Arial" w:cs="Arial"/>
          <w:color w:val="000000" w:themeColor="text1"/>
          <w:sz w:val="22"/>
          <w:szCs w:val="22"/>
        </w:rPr>
        <w:t>Ja</w:t>
      </w:r>
      <w:r w:rsidR="00D62609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BD1027">
        <w:rPr>
          <w:rFonts w:ascii="Arial" w:hAnsi="Arial" w:cs="Arial"/>
          <w:bCs/>
          <w:sz w:val="22"/>
          <w:szCs w:val="22"/>
        </w:rPr>
        <w:t>[Offenes Antwortfeld]</w:t>
      </w:r>
    </w:p>
    <w:p w14:paraId="3569C99C" w14:textId="7BBB877B" w:rsidR="00BD1027" w:rsidRDefault="00BD1027" w:rsidP="00BD1027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Nein</w:t>
      </w:r>
    </w:p>
    <w:p w14:paraId="644975C3" w14:textId="3BCE7049" w:rsidR="00BD1027" w:rsidRPr="00BD1027" w:rsidRDefault="00BD1027" w:rsidP="00BD1027">
      <w:pPr>
        <w:numPr>
          <w:ilvl w:val="1"/>
          <w:numId w:val="1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Keine Angabe</w:t>
      </w:r>
    </w:p>
    <w:p w14:paraId="5E68C051" w14:textId="23C55BE1" w:rsidR="006254FE" w:rsidRDefault="000A5030" w:rsidP="002341A9">
      <w:pPr>
        <w:pStyle w:val="Listenabsatz"/>
        <w:spacing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[Einfachauswahl</w:t>
      </w:r>
      <w:r w:rsidRPr="00956122">
        <w:rPr>
          <w:rFonts w:ascii="Arial" w:hAnsi="Arial" w:cs="Arial"/>
          <w:bCs/>
          <w:sz w:val="22"/>
          <w:szCs w:val="22"/>
        </w:rPr>
        <w:t>]</w:t>
      </w:r>
    </w:p>
    <w:p w14:paraId="32419C56" w14:textId="77777777" w:rsidR="002A6B23" w:rsidRDefault="002A6B23" w:rsidP="002341A9">
      <w:pPr>
        <w:pStyle w:val="Listenabsatz"/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61315541" w14:textId="77777777" w:rsidR="002A6B23" w:rsidRPr="00122C41" w:rsidRDefault="002A6B23" w:rsidP="002A6B23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val="en-GB"/>
        </w:rPr>
      </w:pPr>
    </w:p>
    <w:p w14:paraId="3CA09227" w14:textId="77777777" w:rsidR="002A6B23" w:rsidRPr="00B86D40" w:rsidRDefault="002A6B23" w:rsidP="002A6B23">
      <w:pPr>
        <w:spacing w:line="360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  <w:r w:rsidRPr="00122C41">
        <w:rPr>
          <w:rFonts w:ascii="Arial" w:hAnsi="Arial" w:cs="Arial"/>
          <w:b/>
          <w:sz w:val="28"/>
          <w:szCs w:val="28"/>
          <w:lang w:val="en-GB"/>
        </w:rPr>
        <w:t>Socio</w:t>
      </w:r>
      <w:r>
        <w:rPr>
          <w:rFonts w:ascii="Arial" w:hAnsi="Arial" w:cs="Arial"/>
          <w:b/>
          <w:sz w:val="28"/>
          <w:szCs w:val="28"/>
          <w:lang w:val="en-GB"/>
        </w:rPr>
        <w:t>demographic</w:t>
      </w:r>
      <w:r w:rsidRPr="00122C41">
        <w:rPr>
          <w:rFonts w:ascii="Arial" w:hAnsi="Arial" w:cs="Arial"/>
          <w:b/>
          <w:sz w:val="28"/>
          <w:szCs w:val="28"/>
          <w:lang w:val="en-GB"/>
        </w:rPr>
        <w:t xml:space="preserve"> </w:t>
      </w:r>
      <w:r>
        <w:rPr>
          <w:rFonts w:ascii="Arial" w:hAnsi="Arial" w:cs="Arial"/>
          <w:b/>
          <w:sz w:val="28"/>
          <w:szCs w:val="28"/>
          <w:lang w:val="en-GB"/>
        </w:rPr>
        <w:t>q</w:t>
      </w:r>
      <w:r w:rsidRPr="00122C41">
        <w:rPr>
          <w:rFonts w:ascii="Arial" w:hAnsi="Arial" w:cs="Arial"/>
          <w:b/>
          <w:sz w:val="28"/>
          <w:szCs w:val="28"/>
          <w:lang w:val="en-GB"/>
        </w:rPr>
        <w:t>uestionnaire</w:t>
      </w:r>
    </w:p>
    <w:p w14:paraId="7713BF73" w14:textId="77777777" w:rsidR="002A6B23" w:rsidRPr="00122C41" w:rsidRDefault="002A6B23" w:rsidP="002A6B23">
      <w:pPr>
        <w:pStyle w:val="Listenabsatz"/>
        <w:numPr>
          <w:ilvl w:val="0"/>
          <w:numId w:val="23"/>
        </w:num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How old are you?</w:t>
      </w:r>
    </w:p>
    <w:p w14:paraId="4BA4A473" w14:textId="77777777" w:rsidR="002A6B23" w:rsidRPr="00122C41" w:rsidRDefault="002A6B23" w:rsidP="002A6B23">
      <w:pPr>
        <w:pStyle w:val="Listenabsatz"/>
        <w:spacing w:line="360" w:lineRule="auto"/>
        <w:ind w:firstLine="360"/>
        <w:rPr>
          <w:rFonts w:ascii="Arial" w:hAnsi="Arial" w:cs="Arial"/>
          <w:bCs/>
          <w:sz w:val="22"/>
          <w:szCs w:val="22"/>
          <w:lang w:val="en-GB"/>
        </w:rPr>
      </w:pPr>
      <w:r w:rsidRPr="00122C41">
        <w:rPr>
          <w:rFonts w:ascii="Arial" w:hAnsi="Arial" w:cs="Arial"/>
          <w:bCs/>
          <w:sz w:val="22"/>
          <w:szCs w:val="22"/>
          <w:lang w:val="en-GB"/>
        </w:rPr>
        <w:t>[Open answer field]</w:t>
      </w:r>
    </w:p>
    <w:p w14:paraId="0645AB6B" w14:textId="77777777" w:rsidR="002A6B23" w:rsidRPr="00122C41" w:rsidRDefault="002A6B23" w:rsidP="002A6B23">
      <w:pPr>
        <w:spacing w:line="360" w:lineRule="auto"/>
        <w:ind w:left="1416"/>
        <w:rPr>
          <w:rFonts w:ascii="Arial" w:hAnsi="Arial" w:cs="Arial"/>
          <w:bCs/>
          <w:sz w:val="22"/>
          <w:szCs w:val="22"/>
          <w:lang w:val="en-GB"/>
        </w:rPr>
      </w:pPr>
    </w:p>
    <w:p w14:paraId="39CDE0F8" w14:textId="77777777" w:rsidR="002A6B23" w:rsidRPr="00122C41" w:rsidRDefault="002A6B23" w:rsidP="002A6B23">
      <w:pPr>
        <w:pStyle w:val="Listenabsatz"/>
        <w:numPr>
          <w:ilvl w:val="0"/>
          <w:numId w:val="23"/>
        </w:num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  <w:r w:rsidRPr="00122C41">
        <w:rPr>
          <w:rFonts w:ascii="Arial" w:hAnsi="Arial" w:cs="Arial"/>
          <w:bCs/>
          <w:sz w:val="22"/>
          <w:szCs w:val="22"/>
          <w:lang w:val="en-GB"/>
        </w:rPr>
        <w:t xml:space="preserve">Which gender do you associate with? </w:t>
      </w:r>
    </w:p>
    <w:p w14:paraId="2A3C4D4E" w14:textId="77777777" w:rsidR="002A6B23" w:rsidRPr="00122C41" w:rsidRDefault="002A6B23" w:rsidP="002A6B23">
      <w:pPr>
        <w:pStyle w:val="Listenabsatz"/>
        <w:numPr>
          <w:ilvl w:val="1"/>
          <w:numId w:val="23"/>
        </w:num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ascii="Arial" w:hAnsi="Arial" w:cs="Arial"/>
          <w:bCs/>
          <w:sz w:val="22"/>
          <w:szCs w:val="22"/>
          <w:lang w:val="en-GB"/>
        </w:rPr>
        <w:t>F</w:t>
      </w:r>
      <w:r w:rsidRPr="00122C41">
        <w:rPr>
          <w:rFonts w:ascii="Arial" w:hAnsi="Arial" w:cs="Arial"/>
          <w:bCs/>
          <w:sz w:val="22"/>
          <w:szCs w:val="22"/>
          <w:lang w:val="en-GB"/>
        </w:rPr>
        <w:t>emale</w:t>
      </w:r>
    </w:p>
    <w:p w14:paraId="666E808D" w14:textId="77777777" w:rsidR="002A6B23" w:rsidRPr="00122C41" w:rsidRDefault="002A6B23" w:rsidP="002A6B23">
      <w:pPr>
        <w:pStyle w:val="Listenabsatz"/>
        <w:numPr>
          <w:ilvl w:val="1"/>
          <w:numId w:val="23"/>
        </w:num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ascii="Arial" w:hAnsi="Arial" w:cs="Arial"/>
          <w:bCs/>
          <w:sz w:val="22"/>
          <w:szCs w:val="22"/>
          <w:lang w:val="en-GB"/>
        </w:rPr>
        <w:t>M</w:t>
      </w:r>
      <w:r w:rsidRPr="00122C41">
        <w:rPr>
          <w:rFonts w:ascii="Arial" w:hAnsi="Arial" w:cs="Arial"/>
          <w:bCs/>
          <w:sz w:val="22"/>
          <w:szCs w:val="22"/>
          <w:lang w:val="en-GB"/>
        </w:rPr>
        <w:t>ale</w:t>
      </w:r>
    </w:p>
    <w:p w14:paraId="38468B8C" w14:textId="77777777" w:rsidR="002A6B23" w:rsidRPr="00122C41" w:rsidRDefault="002A6B23" w:rsidP="002A6B23">
      <w:pPr>
        <w:pStyle w:val="Listenabsatz"/>
        <w:numPr>
          <w:ilvl w:val="1"/>
          <w:numId w:val="23"/>
        </w:num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ascii="Arial" w:hAnsi="Arial" w:cs="Arial"/>
          <w:bCs/>
          <w:sz w:val="22"/>
          <w:szCs w:val="22"/>
          <w:lang w:val="en-GB"/>
        </w:rPr>
        <w:t>Di</w:t>
      </w:r>
      <w:r w:rsidRPr="00122C41">
        <w:rPr>
          <w:rFonts w:ascii="Arial" w:hAnsi="Arial" w:cs="Arial"/>
          <w:bCs/>
          <w:sz w:val="22"/>
          <w:szCs w:val="22"/>
          <w:lang w:val="en-GB"/>
        </w:rPr>
        <w:t>verse</w:t>
      </w:r>
    </w:p>
    <w:p w14:paraId="05644A09" w14:textId="77777777" w:rsidR="002A6B23" w:rsidRPr="00122C41" w:rsidRDefault="002A6B23" w:rsidP="002A6B23">
      <w:pPr>
        <w:pStyle w:val="Listenabsatz"/>
        <w:numPr>
          <w:ilvl w:val="1"/>
          <w:numId w:val="23"/>
        </w:num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  <w:r w:rsidRPr="00122C41">
        <w:rPr>
          <w:rFonts w:ascii="Arial" w:hAnsi="Arial" w:cs="Arial"/>
          <w:bCs/>
          <w:sz w:val="22"/>
          <w:szCs w:val="22"/>
          <w:lang w:val="en-GB"/>
        </w:rPr>
        <w:t>Not specified</w:t>
      </w:r>
    </w:p>
    <w:p w14:paraId="7378FC61" w14:textId="77777777" w:rsidR="002A6B23" w:rsidRPr="00122C41" w:rsidRDefault="002A6B23" w:rsidP="002A6B23">
      <w:pPr>
        <w:pStyle w:val="Listenabsatz"/>
        <w:spacing w:line="360" w:lineRule="auto"/>
        <w:ind w:firstLine="360"/>
        <w:rPr>
          <w:rFonts w:ascii="Arial" w:hAnsi="Arial" w:cs="Arial"/>
          <w:bCs/>
          <w:sz w:val="22"/>
          <w:szCs w:val="22"/>
          <w:lang w:val="en-GB"/>
        </w:rPr>
      </w:pPr>
      <w:r w:rsidRPr="00122C41">
        <w:rPr>
          <w:rFonts w:ascii="Arial" w:hAnsi="Arial" w:cs="Arial"/>
          <w:bCs/>
          <w:sz w:val="22"/>
          <w:szCs w:val="22"/>
          <w:lang w:val="en-GB"/>
        </w:rPr>
        <w:t>[single choice]</w:t>
      </w:r>
    </w:p>
    <w:p w14:paraId="03770F86" w14:textId="77777777" w:rsidR="002A6B23" w:rsidRPr="00122C41" w:rsidRDefault="002A6B23" w:rsidP="002A6B23">
      <w:pPr>
        <w:pStyle w:val="Listenabsatz"/>
        <w:spacing w:line="360" w:lineRule="auto"/>
        <w:ind w:left="1440"/>
        <w:rPr>
          <w:rFonts w:ascii="Arial" w:hAnsi="Arial" w:cs="Arial"/>
          <w:b/>
          <w:sz w:val="22"/>
          <w:szCs w:val="22"/>
          <w:lang w:val="en-GB"/>
        </w:rPr>
      </w:pPr>
    </w:p>
    <w:p w14:paraId="099B4BF1" w14:textId="77777777" w:rsidR="002A6B23" w:rsidRPr="00122C41" w:rsidRDefault="002A6B23" w:rsidP="002A6B23">
      <w:pPr>
        <w:pStyle w:val="Listenabsatz"/>
        <w:numPr>
          <w:ilvl w:val="0"/>
          <w:numId w:val="23"/>
        </w:num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What is your highest level of education?</w:t>
      </w:r>
    </w:p>
    <w:p w14:paraId="25BD223C" w14:textId="77777777" w:rsidR="002A6B23" w:rsidRPr="00122C41" w:rsidRDefault="002A6B23" w:rsidP="002A6B23">
      <w:pPr>
        <w:pStyle w:val="Listenabsatz"/>
        <w:numPr>
          <w:ilvl w:val="1"/>
          <w:numId w:val="23"/>
        </w:num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No degree</w:t>
      </w:r>
    </w:p>
    <w:p w14:paraId="63D72EC9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Qualified secondary school leaving certificate</w:t>
      </w:r>
    </w:p>
    <w:p w14:paraId="512AD0CD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Technical baccalaureate or entrance qualification for universities of applied sciences</w:t>
      </w:r>
    </w:p>
    <w:p w14:paraId="72992502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A-Level-equivalent (general university entrance-qualification)</w:t>
      </w:r>
    </w:p>
    <w:p w14:paraId="782DA413" w14:textId="77777777" w:rsidR="002A6B23" w:rsidRPr="00122C41" w:rsidRDefault="002A6B23" w:rsidP="002A6B23">
      <w:pPr>
        <w:pStyle w:val="Listenabsatz"/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Completed Apprenticeship</w:t>
      </w:r>
    </w:p>
    <w:p w14:paraId="09FC71C1" w14:textId="77777777" w:rsidR="002A6B23" w:rsidRPr="00122C41" w:rsidRDefault="002A6B23" w:rsidP="002A6B23">
      <w:pPr>
        <w:pStyle w:val="Listenabsatz"/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Technical college/technical school/trade school</w:t>
      </w:r>
    </w:p>
    <w:p w14:paraId="34A4AE8A" w14:textId="77777777" w:rsidR="002A6B23" w:rsidRPr="00122C41" w:rsidRDefault="002A6B23" w:rsidP="002A6B23">
      <w:pPr>
        <w:pStyle w:val="Listenabsatz"/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Master craftsman’s diploma</w:t>
      </w:r>
    </w:p>
    <w:p w14:paraId="2CC8AB2B" w14:textId="77777777" w:rsidR="002A6B23" w:rsidRPr="00122C41" w:rsidRDefault="002A6B23" w:rsidP="002A6B23">
      <w:pPr>
        <w:pStyle w:val="Listenabsatz"/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Bachelor’s Degree</w:t>
      </w:r>
    </w:p>
    <w:p w14:paraId="295B4B97" w14:textId="77777777" w:rsidR="002A6B23" w:rsidRPr="00122C41" w:rsidRDefault="002A6B23" w:rsidP="002A6B23">
      <w:pPr>
        <w:pStyle w:val="Listenabsatz"/>
        <w:numPr>
          <w:ilvl w:val="1"/>
          <w:numId w:val="23"/>
        </w:num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Master’s Degree (Diploma, State Exam or similar)</w:t>
      </w:r>
    </w:p>
    <w:p w14:paraId="2E6FB7D3" w14:textId="77777777" w:rsidR="002A6B23" w:rsidRPr="00122C41" w:rsidRDefault="002A6B23" w:rsidP="002A6B23">
      <w:pPr>
        <w:pStyle w:val="Listenabsatz"/>
        <w:numPr>
          <w:ilvl w:val="1"/>
          <w:numId w:val="23"/>
        </w:num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Doctorate</w:t>
      </w:r>
    </w:p>
    <w:p w14:paraId="0EEBD693" w14:textId="77777777" w:rsidR="002A6B23" w:rsidRPr="00122C41" w:rsidRDefault="002A6B23" w:rsidP="002A6B23">
      <w:pPr>
        <w:pStyle w:val="Listenabsatz"/>
        <w:numPr>
          <w:ilvl w:val="1"/>
          <w:numId w:val="23"/>
        </w:num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Not specified</w:t>
      </w:r>
    </w:p>
    <w:p w14:paraId="08936C5E" w14:textId="77777777" w:rsidR="002A6B23" w:rsidRPr="00122C41" w:rsidRDefault="002A6B23" w:rsidP="002A6B23">
      <w:pPr>
        <w:pStyle w:val="Listenabsatz"/>
        <w:spacing w:line="360" w:lineRule="auto"/>
        <w:ind w:firstLine="360"/>
        <w:rPr>
          <w:rFonts w:ascii="Arial" w:hAnsi="Arial" w:cs="Arial"/>
          <w:bCs/>
          <w:sz w:val="22"/>
          <w:szCs w:val="22"/>
          <w:lang w:val="en-GB"/>
        </w:rPr>
      </w:pPr>
      <w:r w:rsidRPr="00122C41">
        <w:rPr>
          <w:rFonts w:ascii="Arial" w:hAnsi="Arial" w:cs="Arial"/>
          <w:bCs/>
          <w:sz w:val="22"/>
          <w:szCs w:val="22"/>
          <w:lang w:val="en-GB"/>
        </w:rPr>
        <w:t>[Single Choice]</w:t>
      </w:r>
    </w:p>
    <w:p w14:paraId="1AB11703" w14:textId="77777777" w:rsidR="002A6B23" w:rsidRPr="00122C41" w:rsidRDefault="002A6B23" w:rsidP="002A6B23">
      <w:p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</w:p>
    <w:p w14:paraId="16CC7ECC" w14:textId="77777777" w:rsidR="002A6B23" w:rsidRPr="00122C41" w:rsidRDefault="002A6B23" w:rsidP="002A6B23">
      <w:pPr>
        <w:pStyle w:val="Listenabsatz"/>
        <w:numPr>
          <w:ilvl w:val="0"/>
          <w:numId w:val="23"/>
        </w:num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What is your marital status?</w:t>
      </w:r>
    </w:p>
    <w:p w14:paraId="3E290E22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Single</w:t>
      </w:r>
    </w:p>
    <w:p w14:paraId="481006C4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Living in partnership(s)</w:t>
      </w:r>
    </w:p>
    <w:p w14:paraId="29E073EE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Custodian of a minor</w:t>
      </w:r>
    </w:p>
    <w:p w14:paraId="22CC4C6D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Caregiver for relatives</w:t>
      </w:r>
    </w:p>
    <w:p w14:paraId="129CB8B5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Not specified</w:t>
      </w:r>
    </w:p>
    <w:p w14:paraId="2166B9B1" w14:textId="77777777" w:rsidR="002A6B23" w:rsidRPr="00122C41" w:rsidRDefault="002A6B23" w:rsidP="002A6B23">
      <w:pPr>
        <w:pStyle w:val="Listenabsatz"/>
        <w:spacing w:line="360" w:lineRule="auto"/>
        <w:ind w:firstLine="360"/>
        <w:rPr>
          <w:rFonts w:ascii="Arial" w:hAnsi="Arial" w:cs="Arial"/>
          <w:bCs/>
          <w:sz w:val="22"/>
          <w:szCs w:val="22"/>
          <w:lang w:val="en-GB"/>
        </w:rPr>
      </w:pPr>
      <w:r w:rsidRPr="00122C41">
        <w:rPr>
          <w:rFonts w:ascii="Arial" w:hAnsi="Arial" w:cs="Arial"/>
          <w:bCs/>
          <w:sz w:val="22"/>
          <w:szCs w:val="22"/>
          <w:lang w:val="en-GB"/>
        </w:rPr>
        <w:t>[Multiple answers possible]</w:t>
      </w:r>
    </w:p>
    <w:p w14:paraId="7CEE8F24" w14:textId="77777777" w:rsidR="002A6B23" w:rsidRDefault="002A6B23" w:rsidP="002A6B23">
      <w:pPr>
        <w:spacing w:line="360" w:lineRule="auto"/>
        <w:rPr>
          <w:rFonts w:ascii="Arial" w:hAnsi="Arial" w:cs="Arial"/>
          <w:b/>
          <w:color w:val="FF0000"/>
          <w:sz w:val="22"/>
          <w:szCs w:val="22"/>
          <w:lang w:val="en-GB"/>
        </w:rPr>
      </w:pPr>
    </w:p>
    <w:p w14:paraId="4E745FBD" w14:textId="77777777" w:rsidR="00FE5A3D" w:rsidRPr="00122C41" w:rsidRDefault="00FE5A3D" w:rsidP="002A6B23">
      <w:pPr>
        <w:spacing w:line="360" w:lineRule="auto"/>
        <w:rPr>
          <w:rFonts w:ascii="Arial" w:hAnsi="Arial" w:cs="Arial"/>
          <w:b/>
          <w:color w:val="FF0000"/>
          <w:sz w:val="22"/>
          <w:szCs w:val="22"/>
          <w:lang w:val="en-GB"/>
        </w:rPr>
      </w:pPr>
    </w:p>
    <w:p w14:paraId="66F66218" w14:textId="77777777" w:rsidR="002A6B23" w:rsidRPr="00122C41" w:rsidRDefault="002A6B23" w:rsidP="002A6B23">
      <w:pPr>
        <w:pStyle w:val="Listenabsatz"/>
        <w:numPr>
          <w:ilvl w:val="0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lastRenderedPageBreak/>
        <w:t>In which professional situation are you currently?</w:t>
      </w:r>
    </w:p>
    <w:p w14:paraId="151E22E4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Working</w:t>
      </w:r>
    </w:p>
    <w:p w14:paraId="402D3515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Just started working (first two years since start of work)</w:t>
      </w:r>
    </w:p>
    <w:p w14:paraId="215A3F92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unemployed</w:t>
      </w:r>
    </w:p>
    <w:p w14:paraId="1E458ED2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Apprenticeship/Studying</w:t>
      </w:r>
    </w:p>
    <w:p w14:paraId="6D84CC67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Job change</w:t>
      </w:r>
    </w:p>
    <w:p w14:paraId="1AA27B83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On sick leave</w:t>
      </w:r>
    </w:p>
    <w:p w14:paraId="6669203D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Pension </w:t>
      </w:r>
    </w:p>
    <w:p w14:paraId="6A06A138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Sabbatical</w:t>
      </w:r>
    </w:p>
    <w:p w14:paraId="1B63D21D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Retraining</w:t>
      </w:r>
    </w:p>
    <w:p w14:paraId="5F80642C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0069A3">
        <w:rPr>
          <w:rFonts w:ascii="Arial" w:hAnsi="Arial" w:cs="Arial"/>
          <w:color w:val="000000" w:themeColor="text1"/>
          <w:sz w:val="22"/>
          <w:szCs w:val="22"/>
          <w:lang w:val="en-GB"/>
        </w:rPr>
        <w:t>Other</w:t>
      </w: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: [Open answer field]</w:t>
      </w:r>
    </w:p>
    <w:p w14:paraId="5B8FCA51" w14:textId="77777777" w:rsidR="002A6B23" w:rsidRPr="000069A3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0069A3">
        <w:rPr>
          <w:rFonts w:ascii="Arial" w:hAnsi="Arial" w:cs="Arial"/>
          <w:color w:val="000000" w:themeColor="text1"/>
          <w:sz w:val="22"/>
          <w:szCs w:val="22"/>
          <w:lang w:val="en-GB"/>
        </w:rPr>
        <w:t>Not specified</w:t>
      </w:r>
    </w:p>
    <w:p w14:paraId="36517991" w14:textId="77777777" w:rsidR="002A6B23" w:rsidRPr="00122C41" w:rsidRDefault="002A6B23" w:rsidP="002A6B23">
      <w:pPr>
        <w:spacing w:line="360" w:lineRule="auto"/>
        <w:ind w:left="72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[Multiple answers possible]</w:t>
      </w:r>
    </w:p>
    <w:p w14:paraId="6EB177FB" w14:textId="77777777" w:rsidR="002A6B23" w:rsidRPr="00122C41" w:rsidRDefault="002A6B23" w:rsidP="002A6B23">
      <w:pPr>
        <w:spacing w:line="360" w:lineRule="auto"/>
        <w:ind w:left="1440"/>
        <w:rPr>
          <w:rFonts w:ascii="Arial" w:hAnsi="Arial" w:cs="Arial"/>
          <w:sz w:val="22"/>
          <w:szCs w:val="22"/>
          <w:lang w:val="en-GB"/>
        </w:rPr>
      </w:pPr>
    </w:p>
    <w:p w14:paraId="2954BCE4" w14:textId="77777777" w:rsidR="002A6B23" w:rsidRPr="00122C41" w:rsidRDefault="002A6B23" w:rsidP="002A6B23">
      <w:pPr>
        <w:numPr>
          <w:ilvl w:val="0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How are you covered by health insurance?</w:t>
      </w:r>
    </w:p>
    <w:p w14:paraId="32DF2F1A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Public health insurance</w:t>
      </w:r>
    </w:p>
    <w:p w14:paraId="371EBBBB" w14:textId="77777777" w:rsidR="002A6B23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Private or with supplementary hospital insurance</w:t>
      </w:r>
    </w:p>
    <w:p w14:paraId="3114D31F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Other</w:t>
      </w: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: [Open answer field]</w:t>
      </w:r>
    </w:p>
    <w:p w14:paraId="06F40C1B" w14:textId="77777777" w:rsidR="002A6B23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Not specified</w:t>
      </w:r>
    </w:p>
    <w:p w14:paraId="5B8111FE" w14:textId="77777777" w:rsidR="002A6B23" w:rsidRPr="00122C41" w:rsidRDefault="002A6B23" w:rsidP="002A6B23">
      <w:pPr>
        <w:pStyle w:val="Listenabsatz"/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  <w:r w:rsidRPr="00122C41">
        <w:rPr>
          <w:rFonts w:ascii="Arial" w:hAnsi="Arial" w:cs="Arial"/>
          <w:bCs/>
          <w:sz w:val="22"/>
          <w:szCs w:val="22"/>
          <w:lang w:val="en-GB"/>
        </w:rPr>
        <w:t>[single choice]</w:t>
      </w:r>
    </w:p>
    <w:p w14:paraId="019C213B" w14:textId="77777777" w:rsidR="002A6B23" w:rsidRPr="00B86D40" w:rsidRDefault="002A6B23" w:rsidP="002A6B23">
      <w:pPr>
        <w:spacing w:line="360" w:lineRule="auto"/>
        <w:rPr>
          <w:rFonts w:ascii="Arial" w:hAnsi="Arial" w:cs="Arial"/>
          <w:b/>
          <w:sz w:val="16"/>
          <w:szCs w:val="16"/>
          <w:lang w:val="en-GB"/>
        </w:rPr>
      </w:pPr>
    </w:p>
    <w:p w14:paraId="5DB393BF" w14:textId="77777777" w:rsidR="002A6B23" w:rsidRPr="00122C41" w:rsidRDefault="002A6B23" w:rsidP="002A6B23">
      <w:pPr>
        <w:numPr>
          <w:ilvl w:val="0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How much money do you spend on average per month on technical applications (e.g., apps, streaming subscriptions, etc.) and devices?</w:t>
      </w:r>
    </w:p>
    <w:p w14:paraId="4D37F2E2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No money</w:t>
      </w:r>
    </w:p>
    <w:p w14:paraId="766DAE00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1-10€</w:t>
      </w:r>
    </w:p>
    <w:p w14:paraId="68B93766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11-25€</w:t>
      </w:r>
    </w:p>
    <w:p w14:paraId="248F3892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26-50€</w:t>
      </w:r>
    </w:p>
    <w:p w14:paraId="2579FDD3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51-100€</w:t>
      </w:r>
    </w:p>
    <w:p w14:paraId="540B57C0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101-250€</w:t>
      </w:r>
    </w:p>
    <w:p w14:paraId="52324142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Over 250€</w:t>
      </w:r>
    </w:p>
    <w:p w14:paraId="6CFE5904" w14:textId="77777777" w:rsidR="002A6B23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22C41">
        <w:rPr>
          <w:rFonts w:ascii="Arial" w:hAnsi="Arial" w:cs="Arial"/>
          <w:sz w:val="22"/>
          <w:szCs w:val="22"/>
          <w:lang w:val="en-GB"/>
        </w:rPr>
        <w:t>Not specified</w:t>
      </w:r>
    </w:p>
    <w:p w14:paraId="74A9D8B3" w14:textId="77777777" w:rsidR="002A6B23" w:rsidRPr="00907C68" w:rsidRDefault="002A6B23" w:rsidP="002A6B23">
      <w:pPr>
        <w:pStyle w:val="Listenabsatz"/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  <w:r w:rsidRPr="00122C41">
        <w:rPr>
          <w:rFonts w:ascii="Arial" w:hAnsi="Arial" w:cs="Arial"/>
          <w:bCs/>
          <w:sz w:val="22"/>
          <w:szCs w:val="22"/>
          <w:lang w:val="en-GB"/>
        </w:rPr>
        <w:t>[single choice]</w:t>
      </w:r>
    </w:p>
    <w:p w14:paraId="32EB3A99" w14:textId="77777777" w:rsidR="002A6B23" w:rsidRPr="00B86D40" w:rsidRDefault="002A6B23" w:rsidP="002A6B23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0533C4E5" w14:textId="77777777" w:rsidR="002A6B23" w:rsidRPr="00122C41" w:rsidRDefault="002A6B23" w:rsidP="002A6B23">
      <w:pPr>
        <w:numPr>
          <w:ilvl w:val="0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Are you a member of a religious community or do you feel you belong to one?</w:t>
      </w:r>
    </w:p>
    <w:p w14:paraId="2E153958" w14:textId="77777777" w:rsidR="002A6B23" w:rsidRPr="00122C41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Yes: [Open answer field]</w:t>
      </w:r>
    </w:p>
    <w:p w14:paraId="7F45A8A0" w14:textId="77777777" w:rsidR="002A6B23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122C41">
        <w:rPr>
          <w:rFonts w:ascii="Arial" w:hAnsi="Arial" w:cs="Arial"/>
          <w:color w:val="000000" w:themeColor="text1"/>
          <w:sz w:val="22"/>
          <w:szCs w:val="22"/>
          <w:lang w:val="en-GB"/>
        </w:rPr>
        <w:t>No</w:t>
      </w:r>
    </w:p>
    <w:p w14:paraId="2E630327" w14:textId="77777777" w:rsidR="002A6B23" w:rsidRDefault="002A6B23" w:rsidP="002A6B23">
      <w:pPr>
        <w:numPr>
          <w:ilvl w:val="1"/>
          <w:numId w:val="2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907C68">
        <w:rPr>
          <w:rFonts w:ascii="Arial" w:hAnsi="Arial" w:cs="Arial"/>
          <w:color w:val="000000" w:themeColor="text1"/>
          <w:sz w:val="22"/>
          <w:szCs w:val="22"/>
          <w:lang w:val="en-GB"/>
        </w:rPr>
        <w:t>Not specified</w:t>
      </w:r>
    </w:p>
    <w:p w14:paraId="277CC0C4" w14:textId="77777777" w:rsidR="002A6B23" w:rsidRPr="00B86D40" w:rsidRDefault="002A6B23" w:rsidP="002A6B23">
      <w:pPr>
        <w:pStyle w:val="Listenabsatz"/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  <w:r w:rsidRPr="00122C41">
        <w:rPr>
          <w:rFonts w:ascii="Arial" w:hAnsi="Arial" w:cs="Arial"/>
          <w:bCs/>
          <w:sz w:val="22"/>
          <w:szCs w:val="22"/>
          <w:lang w:val="en-GB"/>
        </w:rPr>
        <w:t>[single choice]</w:t>
      </w:r>
    </w:p>
    <w:p w14:paraId="0BAC0465" w14:textId="77777777" w:rsidR="002A6B23" w:rsidRPr="002341A9" w:rsidRDefault="002A6B23" w:rsidP="002341A9">
      <w:pPr>
        <w:pStyle w:val="Listenabsatz"/>
        <w:spacing w:line="360" w:lineRule="auto"/>
        <w:rPr>
          <w:rFonts w:ascii="Arial" w:hAnsi="Arial" w:cs="Arial"/>
          <w:bCs/>
          <w:sz w:val="22"/>
          <w:szCs w:val="22"/>
        </w:rPr>
      </w:pPr>
    </w:p>
    <w:sectPr w:rsidR="002A6B23" w:rsidRPr="002341A9" w:rsidSect="00E950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417" w:bottom="1134" w:left="1417" w:header="709" w:footer="708" w:gutter="0"/>
      <w:pgNumType w:start="1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408C3" w14:textId="77777777" w:rsidR="00DA0CA0" w:rsidRDefault="00DA0CA0" w:rsidP="00BE5788">
      <w:r>
        <w:separator/>
      </w:r>
    </w:p>
  </w:endnote>
  <w:endnote w:type="continuationSeparator" w:id="0">
    <w:p w14:paraId="77E7B6D3" w14:textId="77777777" w:rsidR="00DA0CA0" w:rsidRDefault="00DA0CA0" w:rsidP="00BE5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3341915"/>
      <w:docPartObj>
        <w:docPartGallery w:val="Page Numbers (Bottom of Page)"/>
        <w:docPartUnique/>
      </w:docPartObj>
    </w:sdtPr>
    <w:sdtContent>
      <w:p w14:paraId="043E2898" w14:textId="4C0BF1DF" w:rsidR="00E9502C" w:rsidRDefault="00E9502C" w:rsidP="00437F2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3B31B66" w14:textId="77777777" w:rsidR="00E9502C" w:rsidRDefault="00E9502C" w:rsidP="00E9502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F4CCFA" w14:textId="778C4B64" w:rsidR="0014627F" w:rsidRPr="001D5813" w:rsidRDefault="0014627F" w:rsidP="001D5813">
    <w:pPr>
      <w:pStyle w:val="Fuzeile"/>
      <w:tabs>
        <w:tab w:val="clear" w:pos="4536"/>
        <w:tab w:val="clear" w:pos="9072"/>
        <w:tab w:val="left" w:pos="1387"/>
      </w:tabs>
      <w:ind w:right="360"/>
      <w:rPr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4F82C" w14:textId="77777777" w:rsidR="008D38B5" w:rsidRDefault="008D38B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82D8F" w14:textId="77777777" w:rsidR="00DA0CA0" w:rsidRDefault="00DA0CA0" w:rsidP="00BE5788">
      <w:r>
        <w:separator/>
      </w:r>
    </w:p>
  </w:footnote>
  <w:footnote w:type="continuationSeparator" w:id="0">
    <w:p w14:paraId="526DFBCD" w14:textId="77777777" w:rsidR="00DA0CA0" w:rsidRDefault="00DA0CA0" w:rsidP="00BE57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4F9E7" w14:textId="77777777" w:rsidR="0014627F" w:rsidRDefault="00385E1D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653B934" w14:textId="77777777" w:rsidR="0014627F" w:rsidRDefault="0014627F">
    <w:pPr>
      <w:pStyle w:val="Kopfzeile"/>
      <w:ind w:right="36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6166B" w14:textId="4A61E6E5" w:rsidR="0014627F" w:rsidRDefault="00385E1D">
    <w:pPr>
      <w:pStyle w:val="Kopfzeile"/>
      <w:rPr>
        <w:sz w:val="16"/>
      </w:rPr>
    </w:pPr>
    <w:r>
      <w:rPr>
        <w:sz w:val="16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23D28" w14:textId="77777777" w:rsidR="008D38B5" w:rsidRDefault="008D38B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8D4541"/>
    <w:multiLevelType w:val="hybridMultilevel"/>
    <w:tmpl w:val="DEE801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C02D8E"/>
    <w:multiLevelType w:val="multilevel"/>
    <w:tmpl w:val="D3DC5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E8406D"/>
    <w:multiLevelType w:val="hybridMultilevel"/>
    <w:tmpl w:val="B0A649E8"/>
    <w:lvl w:ilvl="0" w:tplc="1E2E1A70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425904"/>
    <w:multiLevelType w:val="hybridMultilevel"/>
    <w:tmpl w:val="49FE0C3C"/>
    <w:lvl w:ilvl="0" w:tplc="1E2E1A70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5115C4"/>
    <w:multiLevelType w:val="hybridMultilevel"/>
    <w:tmpl w:val="7A06B296"/>
    <w:lvl w:ilvl="0" w:tplc="1E2E1A70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3E248E"/>
    <w:multiLevelType w:val="hybridMultilevel"/>
    <w:tmpl w:val="D5022738"/>
    <w:lvl w:ilvl="0" w:tplc="F8C65BA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0"/>
        <w:szCs w:val="20"/>
      </w:rPr>
    </w:lvl>
    <w:lvl w:ilvl="1" w:tplc="CC58DEA4">
      <w:start w:val="1"/>
      <w:numFmt w:val="bullet"/>
      <w:lvlText w:val="¨"/>
      <w:lvlJc w:val="left"/>
      <w:pPr>
        <w:ind w:left="1440" w:hanging="360"/>
      </w:pPr>
      <w:rPr>
        <w:rFonts w:ascii="Wingdings" w:hAnsi="Wingdings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674504"/>
    <w:multiLevelType w:val="hybridMultilevel"/>
    <w:tmpl w:val="70C49108"/>
    <w:lvl w:ilvl="0" w:tplc="0407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1304B74"/>
    <w:multiLevelType w:val="hybridMultilevel"/>
    <w:tmpl w:val="D50227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0"/>
        <w:szCs w:val="20"/>
      </w:rPr>
    </w:lvl>
    <w:lvl w:ilvl="1" w:tplc="FFFFFFFF">
      <w:start w:val="1"/>
      <w:numFmt w:val="bullet"/>
      <w:lvlText w:val="¨"/>
      <w:lvlJc w:val="left"/>
      <w:pPr>
        <w:ind w:left="1440" w:hanging="360"/>
      </w:pPr>
      <w:rPr>
        <w:rFonts w:ascii="Wingdings" w:hAnsi="Wingdings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E7BFF"/>
    <w:multiLevelType w:val="hybridMultilevel"/>
    <w:tmpl w:val="78782C4C"/>
    <w:lvl w:ilvl="0" w:tplc="1E2E1A70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BC2880"/>
    <w:multiLevelType w:val="hybridMultilevel"/>
    <w:tmpl w:val="D21E4C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E61EFE"/>
    <w:multiLevelType w:val="multilevel"/>
    <w:tmpl w:val="57F6E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BE7A9D"/>
    <w:multiLevelType w:val="hybridMultilevel"/>
    <w:tmpl w:val="255A77B6"/>
    <w:lvl w:ilvl="0" w:tplc="1E2E1A70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BC0EF5"/>
    <w:multiLevelType w:val="hybridMultilevel"/>
    <w:tmpl w:val="0B309A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F34BF9"/>
    <w:multiLevelType w:val="hybridMultilevel"/>
    <w:tmpl w:val="4E183C4A"/>
    <w:lvl w:ilvl="0" w:tplc="C704892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8E48DC"/>
    <w:multiLevelType w:val="hybridMultilevel"/>
    <w:tmpl w:val="D05CDE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3A22AF"/>
    <w:multiLevelType w:val="hybridMultilevel"/>
    <w:tmpl w:val="AB6496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111AD3"/>
    <w:multiLevelType w:val="hybridMultilevel"/>
    <w:tmpl w:val="9A263C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4027D1"/>
    <w:multiLevelType w:val="hybridMultilevel"/>
    <w:tmpl w:val="7C9ABA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D35794"/>
    <w:multiLevelType w:val="hybridMultilevel"/>
    <w:tmpl w:val="3F8AE154"/>
    <w:lvl w:ilvl="0" w:tplc="CA12B866">
      <w:start w:val="1"/>
      <w:numFmt w:val="bullet"/>
      <w:lvlText w:val="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7F09E5"/>
    <w:multiLevelType w:val="hybridMultilevel"/>
    <w:tmpl w:val="8C4827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5350E3"/>
    <w:multiLevelType w:val="hybridMultilevel"/>
    <w:tmpl w:val="A216B8A6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D9643C4"/>
    <w:multiLevelType w:val="hybridMultilevel"/>
    <w:tmpl w:val="FA482A80"/>
    <w:lvl w:ilvl="0" w:tplc="D632BDB4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0810933">
    <w:abstractNumId w:val="22"/>
  </w:num>
  <w:num w:numId="2" w16cid:durableId="156768403">
    <w:abstractNumId w:val="10"/>
  </w:num>
  <w:num w:numId="3" w16cid:durableId="1265268401">
    <w:abstractNumId w:val="5"/>
  </w:num>
  <w:num w:numId="4" w16cid:durableId="143858146">
    <w:abstractNumId w:val="12"/>
  </w:num>
  <w:num w:numId="5" w16cid:durableId="1868833029">
    <w:abstractNumId w:val="18"/>
  </w:num>
  <w:num w:numId="6" w16cid:durableId="1758475571">
    <w:abstractNumId w:val="20"/>
  </w:num>
  <w:num w:numId="7" w16cid:durableId="315228576">
    <w:abstractNumId w:val="16"/>
  </w:num>
  <w:num w:numId="8" w16cid:durableId="253903340">
    <w:abstractNumId w:val="1"/>
  </w:num>
  <w:num w:numId="9" w16cid:durableId="1450785115">
    <w:abstractNumId w:val="13"/>
  </w:num>
  <w:num w:numId="10" w16cid:durableId="1990212252">
    <w:abstractNumId w:val="7"/>
  </w:num>
  <w:num w:numId="11" w16cid:durableId="508449822">
    <w:abstractNumId w:val="15"/>
  </w:num>
  <w:num w:numId="12" w16cid:durableId="1229725245">
    <w:abstractNumId w:val="4"/>
  </w:num>
  <w:num w:numId="13" w16cid:durableId="1300112604">
    <w:abstractNumId w:val="9"/>
  </w:num>
  <w:num w:numId="14" w16cid:durableId="87621907">
    <w:abstractNumId w:val="3"/>
  </w:num>
  <w:num w:numId="15" w16cid:durableId="1542815527">
    <w:abstractNumId w:val="19"/>
  </w:num>
  <w:num w:numId="16" w16cid:durableId="554436077">
    <w:abstractNumId w:val="6"/>
  </w:num>
  <w:num w:numId="17" w16cid:durableId="1971545702">
    <w:abstractNumId w:val="14"/>
  </w:num>
  <w:num w:numId="18" w16cid:durableId="1384713549">
    <w:abstractNumId w:val="21"/>
  </w:num>
  <w:num w:numId="19" w16cid:durableId="1489054090">
    <w:abstractNumId w:val="2"/>
  </w:num>
  <w:num w:numId="20" w16cid:durableId="1681925931">
    <w:abstractNumId w:val="17"/>
  </w:num>
  <w:num w:numId="21" w16cid:durableId="1156654107">
    <w:abstractNumId w:val="11"/>
  </w:num>
  <w:num w:numId="22" w16cid:durableId="496267923">
    <w:abstractNumId w:val="0"/>
  </w:num>
  <w:num w:numId="23" w16cid:durableId="194368630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2FB"/>
    <w:rsid w:val="000077C3"/>
    <w:rsid w:val="0003580F"/>
    <w:rsid w:val="00053498"/>
    <w:rsid w:val="00060C62"/>
    <w:rsid w:val="0008535E"/>
    <w:rsid w:val="000942F0"/>
    <w:rsid w:val="000A5030"/>
    <w:rsid w:val="000E3812"/>
    <w:rsid w:val="000F78BD"/>
    <w:rsid w:val="0012649E"/>
    <w:rsid w:val="00135C46"/>
    <w:rsid w:val="0014627F"/>
    <w:rsid w:val="00150DB3"/>
    <w:rsid w:val="001954C6"/>
    <w:rsid w:val="001C1F4E"/>
    <w:rsid w:val="001C6DE6"/>
    <w:rsid w:val="001D5813"/>
    <w:rsid w:val="002261F7"/>
    <w:rsid w:val="002341A9"/>
    <w:rsid w:val="002478F2"/>
    <w:rsid w:val="00294F5E"/>
    <w:rsid w:val="002A387B"/>
    <w:rsid w:val="002A6B23"/>
    <w:rsid w:val="002C14BE"/>
    <w:rsid w:val="002D1789"/>
    <w:rsid w:val="002E670C"/>
    <w:rsid w:val="0033049F"/>
    <w:rsid w:val="003505FD"/>
    <w:rsid w:val="003736FA"/>
    <w:rsid w:val="00385E1D"/>
    <w:rsid w:val="0039252F"/>
    <w:rsid w:val="003B0BA3"/>
    <w:rsid w:val="003C0BA5"/>
    <w:rsid w:val="003C3680"/>
    <w:rsid w:val="003F3730"/>
    <w:rsid w:val="00405D3F"/>
    <w:rsid w:val="00410C19"/>
    <w:rsid w:val="00425551"/>
    <w:rsid w:val="00437F23"/>
    <w:rsid w:val="004578A7"/>
    <w:rsid w:val="004A5628"/>
    <w:rsid w:val="004D00BC"/>
    <w:rsid w:val="004D7E36"/>
    <w:rsid w:val="004E1382"/>
    <w:rsid w:val="004E31D4"/>
    <w:rsid w:val="004E76DE"/>
    <w:rsid w:val="004E785B"/>
    <w:rsid w:val="00500E09"/>
    <w:rsid w:val="0050240A"/>
    <w:rsid w:val="00541752"/>
    <w:rsid w:val="0055665A"/>
    <w:rsid w:val="005A1195"/>
    <w:rsid w:val="005B4B53"/>
    <w:rsid w:val="005E65BA"/>
    <w:rsid w:val="005F27DE"/>
    <w:rsid w:val="006050B8"/>
    <w:rsid w:val="00611AA9"/>
    <w:rsid w:val="00617C7C"/>
    <w:rsid w:val="006254FE"/>
    <w:rsid w:val="006344ED"/>
    <w:rsid w:val="00634CA3"/>
    <w:rsid w:val="0066074A"/>
    <w:rsid w:val="00674C14"/>
    <w:rsid w:val="006A25C1"/>
    <w:rsid w:val="007027FF"/>
    <w:rsid w:val="0075004C"/>
    <w:rsid w:val="00757F2A"/>
    <w:rsid w:val="007672DB"/>
    <w:rsid w:val="007722A1"/>
    <w:rsid w:val="0077512B"/>
    <w:rsid w:val="007B4A18"/>
    <w:rsid w:val="007C59A6"/>
    <w:rsid w:val="007F1DEE"/>
    <w:rsid w:val="00827B91"/>
    <w:rsid w:val="0083360F"/>
    <w:rsid w:val="00843770"/>
    <w:rsid w:val="008B42FB"/>
    <w:rsid w:val="008B4905"/>
    <w:rsid w:val="008D38B5"/>
    <w:rsid w:val="008E6512"/>
    <w:rsid w:val="008F4C79"/>
    <w:rsid w:val="00901540"/>
    <w:rsid w:val="00904743"/>
    <w:rsid w:val="00956122"/>
    <w:rsid w:val="009604DB"/>
    <w:rsid w:val="00963AC5"/>
    <w:rsid w:val="009872A2"/>
    <w:rsid w:val="009A58D4"/>
    <w:rsid w:val="009A7961"/>
    <w:rsid w:val="009D0C43"/>
    <w:rsid w:val="00A16B00"/>
    <w:rsid w:val="00A16BE2"/>
    <w:rsid w:val="00A333CC"/>
    <w:rsid w:val="00A41405"/>
    <w:rsid w:val="00A672A6"/>
    <w:rsid w:val="00A86181"/>
    <w:rsid w:val="00AA0262"/>
    <w:rsid w:val="00AA1736"/>
    <w:rsid w:val="00AB1303"/>
    <w:rsid w:val="00AC5074"/>
    <w:rsid w:val="00AD524C"/>
    <w:rsid w:val="00AD7389"/>
    <w:rsid w:val="00AE28EC"/>
    <w:rsid w:val="00B00925"/>
    <w:rsid w:val="00B052F1"/>
    <w:rsid w:val="00B0743E"/>
    <w:rsid w:val="00B1632B"/>
    <w:rsid w:val="00B33DFF"/>
    <w:rsid w:val="00B628F0"/>
    <w:rsid w:val="00BB394C"/>
    <w:rsid w:val="00BD1027"/>
    <w:rsid w:val="00BD2A16"/>
    <w:rsid w:val="00BE5788"/>
    <w:rsid w:val="00C2319C"/>
    <w:rsid w:val="00C27225"/>
    <w:rsid w:val="00C52AC1"/>
    <w:rsid w:val="00C60416"/>
    <w:rsid w:val="00C819EE"/>
    <w:rsid w:val="00C8526D"/>
    <w:rsid w:val="00D62609"/>
    <w:rsid w:val="00D63054"/>
    <w:rsid w:val="00D7176F"/>
    <w:rsid w:val="00DA0CA0"/>
    <w:rsid w:val="00DC6681"/>
    <w:rsid w:val="00DC7BB5"/>
    <w:rsid w:val="00DC7BD2"/>
    <w:rsid w:val="00E0779C"/>
    <w:rsid w:val="00E27146"/>
    <w:rsid w:val="00E427F2"/>
    <w:rsid w:val="00E876C8"/>
    <w:rsid w:val="00E9502C"/>
    <w:rsid w:val="00EA6096"/>
    <w:rsid w:val="00EC66AF"/>
    <w:rsid w:val="00ED6F1D"/>
    <w:rsid w:val="00EE3671"/>
    <w:rsid w:val="00EF2330"/>
    <w:rsid w:val="00F64D5B"/>
    <w:rsid w:val="00F94A81"/>
    <w:rsid w:val="00FD5DCB"/>
    <w:rsid w:val="00FE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EBC302"/>
  <w15:docId w15:val="{A2C46143-4D46-4941-9AC6-804A76AD5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3671"/>
    <w:pPr>
      <w:spacing w:after="0" w:line="240" w:lineRule="auto"/>
    </w:pPr>
    <w:rPr>
      <w:rFonts w:ascii="Times New Roman" w:hAnsi="Times New Roman" w:cs="Times New Roman"/>
      <w:sz w:val="20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E3671"/>
    <w:pPr>
      <w:ind w:left="720"/>
      <w:contextualSpacing/>
    </w:pPr>
  </w:style>
  <w:style w:type="table" w:styleId="Tabellenraster">
    <w:name w:val="Table Grid"/>
    <w:basedOn w:val="NormaleTabelle"/>
    <w:uiPriority w:val="39"/>
    <w:rsid w:val="009D0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604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604DB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604DB"/>
    <w:rPr>
      <w:rFonts w:ascii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04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04DB"/>
    <w:rPr>
      <w:rFonts w:ascii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04D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04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semiHidden/>
    <w:rsid w:val="00BE5788"/>
    <w:pPr>
      <w:tabs>
        <w:tab w:val="center" w:pos="4536"/>
        <w:tab w:val="right" w:pos="9072"/>
      </w:tabs>
    </w:pPr>
    <w:rPr>
      <w:rFonts w:ascii="Arial" w:eastAsia="Times New Roman" w:hAnsi="Arial"/>
      <w:sz w:val="24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semiHidden/>
    <w:rsid w:val="00BE5788"/>
    <w:rPr>
      <w:rFonts w:ascii="Arial" w:eastAsia="Times New Roman" w:hAnsi="Arial" w:cs="Times New Roman"/>
      <w:sz w:val="24"/>
      <w:szCs w:val="20"/>
      <w:lang w:eastAsia="de-DE"/>
    </w:rPr>
  </w:style>
  <w:style w:type="character" w:styleId="Seitenzahl">
    <w:name w:val="page number"/>
    <w:basedOn w:val="Absatz-Standardschriftart"/>
    <w:semiHidden/>
    <w:rsid w:val="00BE5788"/>
  </w:style>
  <w:style w:type="paragraph" w:styleId="Fuzeile">
    <w:name w:val="footer"/>
    <w:basedOn w:val="Standard"/>
    <w:link w:val="FuzeileZchn"/>
    <w:uiPriority w:val="99"/>
    <w:rsid w:val="00BE5788"/>
    <w:pPr>
      <w:tabs>
        <w:tab w:val="center" w:pos="4536"/>
        <w:tab w:val="right" w:pos="9072"/>
      </w:tabs>
    </w:pPr>
    <w:rPr>
      <w:rFonts w:ascii="Arial" w:eastAsia="Times New Roman" w:hAnsi="Arial"/>
      <w:sz w:val="24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E5788"/>
    <w:rPr>
      <w:rFonts w:ascii="Arial" w:eastAsia="Times New Roman" w:hAnsi="Arial" w:cs="Times New Roman"/>
      <w:sz w:val="24"/>
      <w:szCs w:val="20"/>
      <w:lang w:eastAsia="de-DE"/>
    </w:rPr>
  </w:style>
  <w:style w:type="paragraph" w:styleId="berarbeitung">
    <w:name w:val="Revision"/>
    <w:hidden/>
    <w:uiPriority w:val="99"/>
    <w:semiHidden/>
    <w:rsid w:val="003F3730"/>
    <w:pPr>
      <w:spacing w:after="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trt0xe">
    <w:name w:val="trt0xe"/>
    <w:basedOn w:val="Standard"/>
    <w:rsid w:val="00500E09"/>
    <w:pPr>
      <w:spacing w:before="100" w:beforeAutospacing="1" w:after="100" w:afterAutospacing="1"/>
    </w:pPr>
    <w:rPr>
      <w:rFonts w:eastAsia="Times New Roman"/>
      <w:sz w:val="24"/>
      <w:lang w:eastAsia="de-DE"/>
    </w:rPr>
  </w:style>
  <w:style w:type="character" w:customStyle="1" w:styleId="apple-converted-space">
    <w:name w:val="apple-converted-space"/>
    <w:basedOn w:val="Absatz-Standardschriftart"/>
    <w:rsid w:val="00500E09"/>
  </w:style>
  <w:style w:type="character" w:styleId="Hyperlink">
    <w:name w:val="Hyperlink"/>
    <w:basedOn w:val="Absatz-Standardschriftart"/>
    <w:uiPriority w:val="99"/>
    <w:unhideWhenUsed/>
    <w:rsid w:val="007672DB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672DB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672DB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956122"/>
    <w:pPr>
      <w:spacing w:before="100" w:beforeAutospacing="1" w:after="100" w:afterAutospacing="1"/>
    </w:pPr>
    <w:rPr>
      <w:rFonts w:eastAsia="Times New Roman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57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5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67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16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08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C6D655-0C26-C042-B89A-A276A53D7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2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nderle, Marius</dc:creator>
  <cp:lastModifiedBy>Eva Maria Hille</cp:lastModifiedBy>
  <cp:revision>54</cp:revision>
  <dcterms:created xsi:type="dcterms:W3CDTF">2022-03-15T10:56:00Z</dcterms:created>
  <dcterms:modified xsi:type="dcterms:W3CDTF">2026-01-13T15:48:00Z</dcterms:modified>
</cp:coreProperties>
</file>